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F15F" w14:textId="770FEBFE" w:rsidR="00F4380C" w:rsidRDefault="00F4380C" w:rsidP="00F4380C">
      <w:pPr>
        <w:pStyle w:val="Heading3"/>
        <w:rPr>
          <w:lang w:val="en-GB"/>
        </w:rPr>
      </w:pPr>
      <w:r>
        <w:rPr>
          <w:lang w:val="en-GB"/>
        </w:rPr>
        <w:t>Supplement Tables</w:t>
      </w:r>
    </w:p>
    <w:p w14:paraId="220909DC" w14:textId="77777777" w:rsidR="00F4380C" w:rsidRDefault="00F4380C" w:rsidP="00F4380C">
      <w:pPr>
        <w:spacing w:line="360" w:lineRule="auto"/>
        <w:jc w:val="both"/>
        <w:rPr>
          <w:lang w:val="en-GB"/>
        </w:rPr>
      </w:pPr>
    </w:p>
    <w:p w14:paraId="5F426FE8" w14:textId="77700C07" w:rsidR="00F4380C" w:rsidRDefault="00D3671A" w:rsidP="0096365A">
      <w:pPr>
        <w:spacing w:line="360" w:lineRule="auto"/>
        <w:rPr>
          <w:lang w:val="en-GB"/>
        </w:rPr>
      </w:pPr>
      <w:r w:rsidRPr="00F4380C">
        <w:rPr>
          <w:b/>
          <w:bCs/>
          <w:lang w:val="en-GB"/>
        </w:rPr>
        <w:t xml:space="preserve">Table </w:t>
      </w:r>
      <w:r w:rsidR="00206AEB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 w:rsidRPr="00F4380C">
        <w:rPr>
          <w:b/>
          <w:bCs/>
          <w:lang w:val="en-GB"/>
        </w:rPr>
        <w:t>: Distribution of participants among the European regions.</w:t>
      </w:r>
      <w:r>
        <w:rPr>
          <w:lang w:val="en-GB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10"/>
        <w:gridCol w:w="1843"/>
        <w:gridCol w:w="1985"/>
      </w:tblGrid>
      <w:tr w:rsidR="00971C40" w:rsidRPr="00C701D3" w14:paraId="3F45918B" w14:textId="77777777" w:rsidTr="0096365A">
        <w:tc>
          <w:tcPr>
            <w:tcW w:w="2110" w:type="dxa"/>
          </w:tcPr>
          <w:p w14:paraId="5B561DC8" w14:textId="77777777" w:rsidR="00971C40" w:rsidRPr="003E72D4" w:rsidRDefault="00971C40" w:rsidP="0096365A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11C17A5E" w14:textId="77777777" w:rsidR="00971C40" w:rsidRPr="00925AE0" w:rsidRDefault="00971C40" w:rsidP="0096365A">
            <w:pPr>
              <w:spacing w:line="360" w:lineRule="auto"/>
              <w:jc w:val="center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Absolute number</w:t>
            </w:r>
          </w:p>
        </w:tc>
        <w:tc>
          <w:tcPr>
            <w:tcW w:w="1985" w:type="dxa"/>
          </w:tcPr>
          <w:p w14:paraId="46803387" w14:textId="77777777" w:rsidR="00971C40" w:rsidRPr="00E81D8F" w:rsidRDefault="00971C40" w:rsidP="0096365A">
            <w:pPr>
              <w:spacing w:line="360" w:lineRule="auto"/>
              <w:jc w:val="center"/>
              <w:rPr>
                <w:b/>
                <w:lang w:val="en-GB"/>
              </w:rPr>
            </w:pPr>
            <w:r w:rsidRPr="00E81D8F">
              <w:rPr>
                <w:b/>
                <w:lang w:val="en-GB"/>
              </w:rPr>
              <w:t xml:space="preserve">Frequency in </w:t>
            </w:r>
            <w:r w:rsidRPr="00925AE0">
              <w:rPr>
                <w:b/>
                <w:lang w:val="en-GB"/>
              </w:rPr>
              <w:t>%</w:t>
            </w:r>
            <w:r w:rsidRPr="00E81D8F">
              <w:rPr>
                <w:b/>
                <w:lang w:val="en-GB"/>
              </w:rPr>
              <w:t xml:space="preserve"> </w:t>
            </w:r>
          </w:p>
        </w:tc>
      </w:tr>
      <w:tr w:rsidR="00971C40" w:rsidRPr="00C701D3" w14:paraId="546F4727" w14:textId="77777777" w:rsidTr="0096365A">
        <w:tc>
          <w:tcPr>
            <w:tcW w:w="2110" w:type="dxa"/>
          </w:tcPr>
          <w:p w14:paraId="6AED509E" w14:textId="77777777" w:rsidR="00971C40" w:rsidRPr="00925AE0" w:rsidRDefault="00971C40" w:rsidP="0096365A">
            <w:pPr>
              <w:spacing w:line="360" w:lineRule="auto"/>
              <w:jc w:val="both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Northern Europe</w:t>
            </w:r>
          </w:p>
        </w:tc>
        <w:tc>
          <w:tcPr>
            <w:tcW w:w="1843" w:type="dxa"/>
          </w:tcPr>
          <w:p w14:paraId="2D3AB669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57</w:t>
            </w:r>
          </w:p>
        </w:tc>
        <w:tc>
          <w:tcPr>
            <w:tcW w:w="1985" w:type="dxa"/>
          </w:tcPr>
          <w:p w14:paraId="40749B1C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8.1</w:t>
            </w:r>
          </w:p>
        </w:tc>
      </w:tr>
      <w:tr w:rsidR="00971C40" w:rsidRPr="00C701D3" w14:paraId="2A3CE05D" w14:textId="77777777" w:rsidTr="0096365A">
        <w:tc>
          <w:tcPr>
            <w:tcW w:w="2110" w:type="dxa"/>
          </w:tcPr>
          <w:p w14:paraId="4C099608" w14:textId="77777777" w:rsidR="00971C40" w:rsidRPr="00925AE0" w:rsidRDefault="00971C40" w:rsidP="0096365A">
            <w:pPr>
              <w:spacing w:line="360" w:lineRule="auto"/>
              <w:jc w:val="both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Western Europe</w:t>
            </w:r>
          </w:p>
        </w:tc>
        <w:tc>
          <w:tcPr>
            <w:tcW w:w="1843" w:type="dxa"/>
          </w:tcPr>
          <w:p w14:paraId="26CD9C35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165</w:t>
            </w:r>
          </w:p>
        </w:tc>
        <w:tc>
          <w:tcPr>
            <w:tcW w:w="1985" w:type="dxa"/>
          </w:tcPr>
          <w:p w14:paraId="38EE54ED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23.5</w:t>
            </w:r>
          </w:p>
        </w:tc>
      </w:tr>
      <w:tr w:rsidR="00971C40" w:rsidRPr="00C701D3" w14:paraId="45BEA8E3" w14:textId="77777777" w:rsidTr="0096365A">
        <w:tc>
          <w:tcPr>
            <w:tcW w:w="2110" w:type="dxa"/>
          </w:tcPr>
          <w:p w14:paraId="7C782892" w14:textId="77777777" w:rsidR="00971C40" w:rsidRPr="00925AE0" w:rsidRDefault="00971C40" w:rsidP="0096365A">
            <w:pPr>
              <w:spacing w:line="360" w:lineRule="auto"/>
              <w:jc w:val="both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Eastern Europe</w:t>
            </w:r>
          </w:p>
        </w:tc>
        <w:tc>
          <w:tcPr>
            <w:tcW w:w="1843" w:type="dxa"/>
          </w:tcPr>
          <w:p w14:paraId="28B9729C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82</w:t>
            </w:r>
          </w:p>
        </w:tc>
        <w:tc>
          <w:tcPr>
            <w:tcW w:w="1985" w:type="dxa"/>
          </w:tcPr>
          <w:p w14:paraId="6D6E9107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11.7</w:t>
            </w:r>
          </w:p>
        </w:tc>
      </w:tr>
      <w:tr w:rsidR="00971C40" w:rsidRPr="003E72D4" w14:paraId="00612304" w14:textId="77777777" w:rsidTr="0096365A">
        <w:tc>
          <w:tcPr>
            <w:tcW w:w="2110" w:type="dxa"/>
          </w:tcPr>
          <w:p w14:paraId="3E61E34F" w14:textId="77777777" w:rsidR="00971C40" w:rsidRPr="00925AE0" w:rsidRDefault="00971C40" w:rsidP="0096365A">
            <w:pPr>
              <w:spacing w:line="360" w:lineRule="auto"/>
              <w:jc w:val="both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Southern Europe</w:t>
            </w:r>
          </w:p>
        </w:tc>
        <w:tc>
          <w:tcPr>
            <w:tcW w:w="1843" w:type="dxa"/>
          </w:tcPr>
          <w:p w14:paraId="4C5A152E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178</w:t>
            </w:r>
          </w:p>
        </w:tc>
        <w:tc>
          <w:tcPr>
            <w:tcW w:w="1985" w:type="dxa"/>
          </w:tcPr>
          <w:p w14:paraId="36EB6A7E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25.4</w:t>
            </w:r>
          </w:p>
        </w:tc>
      </w:tr>
      <w:tr w:rsidR="00971C40" w:rsidRPr="003E72D4" w14:paraId="1ABF060D" w14:textId="77777777" w:rsidTr="0096365A">
        <w:tc>
          <w:tcPr>
            <w:tcW w:w="2110" w:type="dxa"/>
          </w:tcPr>
          <w:p w14:paraId="29890F9F" w14:textId="77777777" w:rsidR="00971C40" w:rsidRPr="00925AE0" w:rsidRDefault="00971C40" w:rsidP="0096365A">
            <w:pPr>
              <w:spacing w:line="360" w:lineRule="auto"/>
              <w:jc w:val="both"/>
              <w:rPr>
                <w:b/>
                <w:lang w:val="en-GB"/>
              </w:rPr>
            </w:pPr>
            <w:r w:rsidRPr="00925AE0">
              <w:rPr>
                <w:b/>
                <w:lang w:val="en-GB"/>
              </w:rPr>
              <w:t>Non-EU countries</w:t>
            </w:r>
          </w:p>
        </w:tc>
        <w:tc>
          <w:tcPr>
            <w:tcW w:w="1843" w:type="dxa"/>
          </w:tcPr>
          <w:p w14:paraId="0A28FEF7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219</w:t>
            </w:r>
          </w:p>
        </w:tc>
        <w:tc>
          <w:tcPr>
            <w:tcW w:w="1985" w:type="dxa"/>
          </w:tcPr>
          <w:p w14:paraId="61C9EE12" w14:textId="77777777" w:rsidR="00971C40" w:rsidRPr="003E72D4" w:rsidRDefault="00971C40" w:rsidP="0096365A">
            <w:pPr>
              <w:spacing w:line="360" w:lineRule="auto"/>
              <w:jc w:val="center"/>
              <w:rPr>
                <w:lang w:val="en-GB"/>
              </w:rPr>
            </w:pPr>
            <w:r w:rsidRPr="003E72D4">
              <w:rPr>
                <w:lang w:val="en-GB"/>
              </w:rPr>
              <w:t>31.2</w:t>
            </w:r>
          </w:p>
        </w:tc>
      </w:tr>
    </w:tbl>
    <w:p w14:paraId="043CBF81" w14:textId="77777777" w:rsidR="00971C40" w:rsidRDefault="00971C40" w:rsidP="00F4380C">
      <w:pPr>
        <w:spacing w:line="360" w:lineRule="auto"/>
        <w:jc w:val="both"/>
        <w:rPr>
          <w:lang w:val="en-GB"/>
        </w:rPr>
      </w:pPr>
    </w:p>
    <w:p w14:paraId="3843BD86" w14:textId="7A0F0B7A" w:rsidR="00F4380C" w:rsidRPr="00A91ADC" w:rsidRDefault="00F4380C" w:rsidP="009636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380C">
        <w:rPr>
          <w:b/>
          <w:bCs/>
          <w:lang w:val="en-GB"/>
        </w:rPr>
        <w:t xml:space="preserve">Table </w:t>
      </w:r>
      <w:r w:rsidR="00206AEB">
        <w:rPr>
          <w:b/>
          <w:bCs/>
          <w:lang w:val="en-GB"/>
        </w:rPr>
        <w:t>S</w:t>
      </w:r>
      <w:r w:rsidRPr="00F4380C">
        <w:rPr>
          <w:b/>
          <w:bCs/>
          <w:lang w:val="en-GB"/>
        </w:rPr>
        <w:t>2: Contact with AI among female and male participants.</w:t>
      </w:r>
    </w:p>
    <w:tbl>
      <w:tblPr>
        <w:tblStyle w:val="TableGrid"/>
        <w:tblW w:w="6374" w:type="dxa"/>
        <w:tblLayout w:type="fixed"/>
        <w:tblLook w:val="0000" w:firstRow="0" w:lastRow="0" w:firstColumn="0" w:lastColumn="0" w:noHBand="0" w:noVBand="0"/>
      </w:tblPr>
      <w:tblGrid>
        <w:gridCol w:w="1129"/>
        <w:gridCol w:w="1134"/>
        <w:gridCol w:w="2127"/>
        <w:gridCol w:w="1984"/>
      </w:tblGrid>
      <w:tr w:rsidR="00F4380C" w:rsidRPr="00066C8B" w14:paraId="52D17E99" w14:textId="77777777" w:rsidTr="00842C62">
        <w:tc>
          <w:tcPr>
            <w:tcW w:w="2263" w:type="dxa"/>
            <w:gridSpan w:val="2"/>
            <w:vMerge w:val="restart"/>
          </w:tcPr>
          <w:p w14:paraId="19CA9ABE" w14:textId="77777777" w:rsidR="00F4380C" w:rsidRPr="00925AE0" w:rsidRDefault="00F4380C" w:rsidP="00842C6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0C9F356E" w14:textId="77777777" w:rsidR="00F4380C" w:rsidRPr="00925AE0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lang w:val="en-US"/>
              </w:rPr>
              <w:t>absolute</w:t>
            </w:r>
            <w:r w:rsidRPr="00925AE0">
              <w:rPr>
                <w:rFonts w:eastAsia="Times New Roman" w:cstheme="minorHAnsi"/>
                <w:color w:val="000000" w:themeColor="text1"/>
                <w:lang w:val="en-US"/>
              </w:rPr>
              <w:t xml:space="preserve"> number of participants, N = 701</w:t>
            </w:r>
          </w:p>
        </w:tc>
      </w:tr>
      <w:tr w:rsidR="00F4380C" w:rsidRPr="00925AE0" w14:paraId="6FC3241C" w14:textId="77777777" w:rsidTr="00842C62">
        <w:tc>
          <w:tcPr>
            <w:tcW w:w="2263" w:type="dxa"/>
            <w:gridSpan w:val="2"/>
            <w:vMerge/>
          </w:tcPr>
          <w:p w14:paraId="49F291EB" w14:textId="77777777" w:rsidR="00F4380C" w:rsidRPr="00A91ADC" w:rsidRDefault="00F4380C" w:rsidP="00842C6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79D4B225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925AE0">
              <w:rPr>
                <w:rFonts w:eastAsia="Times New Roman" w:cstheme="minorHAnsi"/>
                <w:b/>
                <w:color w:val="000000" w:themeColor="text1"/>
                <w:lang w:val="en-US"/>
              </w:rPr>
              <w:t>Previous contact with AI</w:t>
            </w:r>
          </w:p>
        </w:tc>
      </w:tr>
      <w:tr w:rsidR="00F4380C" w:rsidRPr="00925AE0" w14:paraId="4AF65B27" w14:textId="77777777" w:rsidTr="00842C62">
        <w:tc>
          <w:tcPr>
            <w:tcW w:w="2263" w:type="dxa"/>
            <w:gridSpan w:val="2"/>
            <w:vMerge/>
          </w:tcPr>
          <w:p w14:paraId="2C4D2AF4" w14:textId="77777777" w:rsidR="00F4380C" w:rsidRPr="00A91ADC" w:rsidRDefault="00F4380C" w:rsidP="00842C6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127" w:type="dxa"/>
          </w:tcPr>
          <w:p w14:paraId="277591F5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b/>
                <w:color w:val="000000" w:themeColor="text1"/>
                <w:lang w:val="en-US"/>
              </w:rPr>
              <w:t>Yes</w:t>
            </w:r>
          </w:p>
        </w:tc>
        <w:tc>
          <w:tcPr>
            <w:tcW w:w="1984" w:type="dxa"/>
          </w:tcPr>
          <w:p w14:paraId="646D2A23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b/>
                <w:color w:val="000000" w:themeColor="text1"/>
                <w:lang w:val="en-US"/>
              </w:rPr>
              <w:t>No</w:t>
            </w:r>
          </w:p>
        </w:tc>
      </w:tr>
      <w:tr w:rsidR="00F4380C" w:rsidRPr="00925AE0" w14:paraId="0BA429B8" w14:textId="77777777" w:rsidTr="00842C62">
        <w:tc>
          <w:tcPr>
            <w:tcW w:w="1129" w:type="dxa"/>
            <w:vMerge w:val="restart"/>
          </w:tcPr>
          <w:p w14:paraId="6813CA39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lang w:val="en-US"/>
              </w:rPr>
            </w:pPr>
            <w:r w:rsidRPr="00925AE0">
              <w:rPr>
                <w:rFonts w:cstheme="minorHAnsi"/>
                <w:b/>
                <w:color w:val="000000" w:themeColor="text1"/>
                <w:lang w:val="en-US"/>
              </w:rPr>
              <w:t>Gender</w:t>
            </w:r>
          </w:p>
        </w:tc>
        <w:tc>
          <w:tcPr>
            <w:tcW w:w="1134" w:type="dxa"/>
          </w:tcPr>
          <w:p w14:paraId="5A41CB7D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b/>
                <w:color w:val="000000" w:themeColor="text1"/>
                <w:lang w:val="en-US"/>
              </w:rPr>
              <w:t>Female</w:t>
            </w:r>
          </w:p>
        </w:tc>
        <w:tc>
          <w:tcPr>
            <w:tcW w:w="2127" w:type="dxa"/>
          </w:tcPr>
          <w:p w14:paraId="292871FF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102</w:t>
            </w:r>
          </w:p>
        </w:tc>
        <w:tc>
          <w:tcPr>
            <w:tcW w:w="1984" w:type="dxa"/>
          </w:tcPr>
          <w:p w14:paraId="0FAA1995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197</w:t>
            </w:r>
          </w:p>
        </w:tc>
      </w:tr>
      <w:tr w:rsidR="00F4380C" w:rsidRPr="00925AE0" w14:paraId="738E0120" w14:textId="77777777" w:rsidTr="00842C62">
        <w:tc>
          <w:tcPr>
            <w:tcW w:w="1129" w:type="dxa"/>
            <w:vMerge/>
          </w:tcPr>
          <w:p w14:paraId="33E14159" w14:textId="77777777" w:rsidR="00F4380C" w:rsidRPr="00A91ADC" w:rsidRDefault="00F4380C" w:rsidP="00842C62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6394D470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b/>
                <w:color w:val="000000" w:themeColor="text1"/>
                <w:lang w:val="en-US"/>
              </w:rPr>
              <w:t>Male</w:t>
            </w:r>
          </w:p>
        </w:tc>
        <w:tc>
          <w:tcPr>
            <w:tcW w:w="2127" w:type="dxa"/>
          </w:tcPr>
          <w:p w14:paraId="5FA6B61C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163</w:t>
            </w:r>
          </w:p>
        </w:tc>
        <w:tc>
          <w:tcPr>
            <w:tcW w:w="1984" w:type="dxa"/>
          </w:tcPr>
          <w:p w14:paraId="19A53FD1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239</w:t>
            </w:r>
          </w:p>
        </w:tc>
      </w:tr>
      <w:tr w:rsidR="00F4380C" w:rsidRPr="00925AE0" w14:paraId="03661B8F" w14:textId="77777777" w:rsidTr="00842C62">
        <w:tc>
          <w:tcPr>
            <w:tcW w:w="2263" w:type="dxa"/>
            <w:gridSpan w:val="2"/>
          </w:tcPr>
          <w:p w14:paraId="29CE1E6A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  <w:lang w:val="en-US"/>
              </w:rPr>
            </w:pPr>
            <w:r w:rsidRPr="00925AE0">
              <w:rPr>
                <w:rFonts w:eastAsia="Times New Roman" w:cstheme="minorHAnsi"/>
                <w:color w:val="000000" w:themeColor="text1"/>
                <w:lang w:val="en-US"/>
              </w:rPr>
              <w:t>∑</w:t>
            </w:r>
          </w:p>
        </w:tc>
        <w:tc>
          <w:tcPr>
            <w:tcW w:w="2127" w:type="dxa"/>
          </w:tcPr>
          <w:p w14:paraId="637190A9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265</w:t>
            </w:r>
          </w:p>
        </w:tc>
        <w:tc>
          <w:tcPr>
            <w:tcW w:w="1984" w:type="dxa"/>
          </w:tcPr>
          <w:p w14:paraId="16C7A087" w14:textId="77777777" w:rsidR="00F4380C" w:rsidRPr="00A91ADC" w:rsidRDefault="00F4380C" w:rsidP="00842C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91ADC">
              <w:rPr>
                <w:rFonts w:cstheme="minorHAnsi"/>
                <w:color w:val="000000" w:themeColor="text1"/>
                <w:lang w:val="en-US"/>
              </w:rPr>
              <w:t>436</w:t>
            </w:r>
          </w:p>
        </w:tc>
      </w:tr>
    </w:tbl>
    <w:p w14:paraId="7F3BFF7B" w14:textId="77777777" w:rsidR="00F4380C" w:rsidRPr="00A91ADC" w:rsidRDefault="00F4380C" w:rsidP="00F438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BC51D47" w14:textId="77777777" w:rsidR="00F4380C" w:rsidRPr="00305AC1" w:rsidRDefault="00F4380C" w:rsidP="00F438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84EBB1" w14:textId="3E7064C5" w:rsidR="00AE388A" w:rsidRPr="00DF1B69" w:rsidRDefault="00AE388A" w:rsidP="00AE388A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GB"/>
        </w:rPr>
      </w:pPr>
      <w:r w:rsidRPr="00DF1B69">
        <w:rPr>
          <w:rFonts w:cstheme="minorHAnsi"/>
          <w:b/>
          <w:bCs/>
          <w:lang w:val="en-GB"/>
        </w:rPr>
        <w:t xml:space="preserve">Table </w:t>
      </w:r>
      <w:r w:rsidR="00206AEB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3</w:t>
      </w:r>
      <w:r w:rsidRPr="00DF1B69">
        <w:rPr>
          <w:rFonts w:cstheme="minorHAnsi"/>
          <w:b/>
          <w:bCs/>
          <w:lang w:val="en-GB"/>
        </w:rPr>
        <w:t xml:space="preserve">: Number of votes for potential </w:t>
      </w:r>
      <w:r>
        <w:rPr>
          <w:rFonts w:cstheme="minorHAnsi"/>
          <w:b/>
          <w:bCs/>
          <w:lang w:val="en-GB"/>
        </w:rPr>
        <w:t>benefits</w:t>
      </w:r>
      <w:r w:rsidRPr="00DF1B69">
        <w:rPr>
          <w:rFonts w:cstheme="minorHAnsi"/>
          <w:b/>
          <w:bCs/>
          <w:lang w:val="en-GB"/>
        </w:rPr>
        <w:t xml:space="preserve"> of AI technology in healt</w:t>
      </w:r>
      <w:r w:rsidR="00A617C6">
        <w:rPr>
          <w:rFonts w:cstheme="minorHAnsi"/>
          <w:b/>
          <w:bCs/>
          <w:lang w:val="en-GB"/>
        </w:rPr>
        <w:t>h</w:t>
      </w:r>
      <w:r w:rsidRPr="00DF1B69">
        <w:rPr>
          <w:rFonts w:cstheme="minorHAnsi"/>
          <w:b/>
          <w:bCs/>
          <w:lang w:val="en-GB"/>
        </w:rPr>
        <w:t xml:space="preserve">care. </w:t>
      </w:r>
    </w:p>
    <w:tbl>
      <w:tblPr>
        <w:tblStyle w:val="TableGrid"/>
        <w:tblW w:w="9066" w:type="dxa"/>
        <w:tblLayout w:type="fixed"/>
        <w:tblLook w:val="04A0" w:firstRow="1" w:lastRow="0" w:firstColumn="1" w:lastColumn="0" w:noHBand="0" w:noVBand="1"/>
      </w:tblPr>
      <w:tblGrid>
        <w:gridCol w:w="3114"/>
        <w:gridCol w:w="991"/>
        <w:gridCol w:w="991"/>
        <w:gridCol w:w="992"/>
        <w:gridCol w:w="995"/>
        <w:gridCol w:w="991"/>
        <w:gridCol w:w="992"/>
      </w:tblGrid>
      <w:tr w:rsidR="00AE388A" w:rsidRPr="003B541C" w14:paraId="7BDD4382" w14:textId="77777777" w:rsidTr="0096365A">
        <w:tc>
          <w:tcPr>
            <w:tcW w:w="3114" w:type="dxa"/>
            <w:vAlign w:val="center"/>
          </w:tcPr>
          <w:p w14:paraId="4152E5BA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2443F74D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 xml:space="preserve">total number of votes </w:t>
            </w:r>
          </w:p>
        </w:tc>
        <w:tc>
          <w:tcPr>
            <w:tcW w:w="1983" w:type="dxa"/>
            <w:gridSpan w:val="2"/>
            <w:vAlign w:val="center"/>
          </w:tcPr>
          <w:p w14:paraId="5E72F99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925AE0">
              <w:rPr>
                <w:rFonts w:eastAsia="Times New Roman" w:cstheme="minorHAnsi"/>
                <w:color w:val="000000" w:themeColor="text1"/>
                <w:lang w:val="en-US"/>
              </w:rPr>
              <w:t>∑</w:t>
            </w: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 (</w:t>
            </w:r>
            <w:r w:rsidRPr="00783276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n</w:t>
            </w: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 = 701)</w:t>
            </w:r>
          </w:p>
        </w:tc>
      </w:tr>
      <w:tr w:rsidR="00AE388A" w:rsidRPr="003B541C" w14:paraId="16D6CB46" w14:textId="77777777" w:rsidTr="0096365A">
        <w:tc>
          <w:tcPr>
            <w:tcW w:w="3114" w:type="dxa"/>
            <w:vAlign w:val="center"/>
          </w:tcPr>
          <w:p w14:paraId="7273BA8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GB"/>
              </w:rPr>
              <w:t>benefit</w:t>
            </w:r>
          </w:p>
        </w:tc>
        <w:tc>
          <w:tcPr>
            <w:tcW w:w="991" w:type="dxa"/>
            <w:vAlign w:val="center"/>
          </w:tcPr>
          <w:p w14:paraId="5CC7A0E3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991" w:type="dxa"/>
            <w:vAlign w:val="center"/>
          </w:tcPr>
          <w:p w14:paraId="71740831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992" w:type="dxa"/>
            <w:vAlign w:val="center"/>
          </w:tcPr>
          <w:p w14:paraId="0B6B36F1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995" w:type="dxa"/>
            <w:vAlign w:val="center"/>
          </w:tcPr>
          <w:p w14:paraId="2B2767D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991" w:type="dxa"/>
            <w:vAlign w:val="center"/>
          </w:tcPr>
          <w:p w14:paraId="21C73DA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  <w:lang w:val="en-GB"/>
              </w:rPr>
              <w:t>agree</w:t>
            </w:r>
          </w:p>
        </w:tc>
        <w:tc>
          <w:tcPr>
            <w:tcW w:w="992" w:type="dxa"/>
            <w:vAlign w:val="center"/>
          </w:tcPr>
          <w:p w14:paraId="73942EDD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  <w:lang w:val="en-GB"/>
              </w:rPr>
              <w:t>disagree</w:t>
            </w:r>
          </w:p>
        </w:tc>
      </w:tr>
      <w:tr w:rsidR="00AE388A" w:rsidRPr="003B541C" w14:paraId="5C4275E7" w14:textId="77777777" w:rsidTr="0096365A">
        <w:tc>
          <w:tcPr>
            <w:tcW w:w="3114" w:type="dxa"/>
            <w:vAlign w:val="center"/>
          </w:tcPr>
          <w:p w14:paraId="494100FD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04E21">
              <w:t>early warning system</w:t>
            </w:r>
          </w:p>
        </w:tc>
        <w:tc>
          <w:tcPr>
            <w:tcW w:w="991" w:type="dxa"/>
            <w:vAlign w:val="center"/>
          </w:tcPr>
          <w:p w14:paraId="5DCFCB77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0</w:t>
            </w:r>
          </w:p>
        </w:tc>
        <w:tc>
          <w:tcPr>
            <w:tcW w:w="991" w:type="dxa"/>
            <w:vAlign w:val="center"/>
          </w:tcPr>
          <w:p w14:paraId="07BD811B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8</w:t>
            </w:r>
          </w:p>
        </w:tc>
        <w:tc>
          <w:tcPr>
            <w:tcW w:w="992" w:type="dxa"/>
            <w:vAlign w:val="center"/>
          </w:tcPr>
          <w:p w14:paraId="0C0E995E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58</w:t>
            </w:r>
          </w:p>
        </w:tc>
        <w:tc>
          <w:tcPr>
            <w:tcW w:w="995" w:type="dxa"/>
            <w:vAlign w:val="center"/>
          </w:tcPr>
          <w:p w14:paraId="271E533D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35</w:t>
            </w:r>
          </w:p>
        </w:tc>
        <w:tc>
          <w:tcPr>
            <w:tcW w:w="991" w:type="dxa"/>
            <w:vAlign w:val="center"/>
          </w:tcPr>
          <w:p w14:paraId="516C0574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693</w:t>
            </w:r>
          </w:p>
        </w:tc>
        <w:tc>
          <w:tcPr>
            <w:tcW w:w="992" w:type="dxa"/>
            <w:vAlign w:val="center"/>
          </w:tcPr>
          <w:p w14:paraId="381A191E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8</w:t>
            </w:r>
          </w:p>
        </w:tc>
      </w:tr>
      <w:tr w:rsidR="00AE388A" w:rsidRPr="003B541C" w14:paraId="7A789E0F" w14:textId="77777777" w:rsidTr="0096365A">
        <w:tc>
          <w:tcPr>
            <w:tcW w:w="3114" w:type="dxa"/>
            <w:vAlign w:val="center"/>
          </w:tcPr>
          <w:p w14:paraId="7CB20F3B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F1B69">
              <w:rPr>
                <w:lang w:val="en-US"/>
              </w:rPr>
              <w:t>improvement of AI through internal training</w:t>
            </w:r>
          </w:p>
        </w:tc>
        <w:tc>
          <w:tcPr>
            <w:tcW w:w="991" w:type="dxa"/>
            <w:vAlign w:val="center"/>
          </w:tcPr>
          <w:p w14:paraId="55FF555A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0</w:t>
            </w:r>
          </w:p>
        </w:tc>
        <w:tc>
          <w:tcPr>
            <w:tcW w:w="991" w:type="dxa"/>
            <w:vAlign w:val="center"/>
          </w:tcPr>
          <w:p w14:paraId="3F7A2E8B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9</w:t>
            </w:r>
          </w:p>
        </w:tc>
        <w:tc>
          <w:tcPr>
            <w:tcW w:w="992" w:type="dxa"/>
            <w:vAlign w:val="center"/>
          </w:tcPr>
          <w:p w14:paraId="4D5863F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99</w:t>
            </w:r>
          </w:p>
        </w:tc>
        <w:tc>
          <w:tcPr>
            <w:tcW w:w="995" w:type="dxa"/>
            <w:vAlign w:val="center"/>
          </w:tcPr>
          <w:p w14:paraId="52FFA98F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63</w:t>
            </w:r>
          </w:p>
        </w:tc>
        <w:tc>
          <w:tcPr>
            <w:tcW w:w="991" w:type="dxa"/>
            <w:vAlign w:val="center"/>
          </w:tcPr>
          <w:p w14:paraId="3518C0F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662</w:t>
            </w:r>
          </w:p>
        </w:tc>
        <w:tc>
          <w:tcPr>
            <w:tcW w:w="992" w:type="dxa"/>
            <w:vAlign w:val="center"/>
          </w:tcPr>
          <w:p w14:paraId="11AED045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9</w:t>
            </w:r>
          </w:p>
        </w:tc>
      </w:tr>
      <w:tr w:rsidR="00AE388A" w:rsidRPr="003B541C" w14:paraId="35B2C54A" w14:textId="77777777" w:rsidTr="0096365A">
        <w:tc>
          <w:tcPr>
            <w:tcW w:w="3114" w:type="dxa"/>
            <w:vAlign w:val="center"/>
          </w:tcPr>
          <w:p w14:paraId="0054B218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F1B69">
              <w:rPr>
                <w:lang w:val="en-US"/>
              </w:rPr>
              <w:t xml:space="preserve">recommendations for </w:t>
            </w:r>
            <w:proofErr w:type="spellStart"/>
            <w:r w:rsidRPr="00DF1B69">
              <w:rPr>
                <w:lang w:val="en-US"/>
              </w:rPr>
              <w:t>optimising</w:t>
            </w:r>
            <w:proofErr w:type="spellEnd"/>
            <w:r w:rsidRPr="00DF1B69">
              <w:rPr>
                <w:lang w:val="en-US"/>
              </w:rPr>
              <w:t xml:space="preserve"> intensive care therapy</w:t>
            </w:r>
          </w:p>
        </w:tc>
        <w:tc>
          <w:tcPr>
            <w:tcW w:w="991" w:type="dxa"/>
            <w:vAlign w:val="center"/>
          </w:tcPr>
          <w:p w14:paraId="4C40F3F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</w:t>
            </w:r>
          </w:p>
        </w:tc>
        <w:tc>
          <w:tcPr>
            <w:tcW w:w="991" w:type="dxa"/>
            <w:vAlign w:val="center"/>
          </w:tcPr>
          <w:p w14:paraId="72DB71B7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0</w:t>
            </w:r>
          </w:p>
        </w:tc>
        <w:tc>
          <w:tcPr>
            <w:tcW w:w="992" w:type="dxa"/>
            <w:vAlign w:val="center"/>
          </w:tcPr>
          <w:p w14:paraId="67A669CC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88</w:t>
            </w:r>
          </w:p>
        </w:tc>
        <w:tc>
          <w:tcPr>
            <w:tcW w:w="995" w:type="dxa"/>
            <w:vAlign w:val="center"/>
          </w:tcPr>
          <w:p w14:paraId="76359BBC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70</w:t>
            </w:r>
          </w:p>
        </w:tc>
        <w:tc>
          <w:tcPr>
            <w:tcW w:w="991" w:type="dxa"/>
            <w:vAlign w:val="center"/>
          </w:tcPr>
          <w:p w14:paraId="01A47955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658</w:t>
            </w:r>
          </w:p>
        </w:tc>
        <w:tc>
          <w:tcPr>
            <w:tcW w:w="992" w:type="dxa"/>
            <w:vAlign w:val="center"/>
          </w:tcPr>
          <w:p w14:paraId="1DCF5313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3</w:t>
            </w:r>
          </w:p>
        </w:tc>
      </w:tr>
      <w:tr w:rsidR="00AE388A" w:rsidRPr="003B541C" w14:paraId="54AB85F5" w14:textId="77777777" w:rsidTr="0096365A">
        <w:tc>
          <w:tcPr>
            <w:tcW w:w="3114" w:type="dxa"/>
            <w:vAlign w:val="center"/>
          </w:tcPr>
          <w:p w14:paraId="26476E81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04E21">
              <w:t>improvement of patient safety</w:t>
            </w:r>
          </w:p>
        </w:tc>
        <w:tc>
          <w:tcPr>
            <w:tcW w:w="991" w:type="dxa"/>
            <w:vAlign w:val="center"/>
          </w:tcPr>
          <w:p w14:paraId="1D671917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2</w:t>
            </w:r>
          </w:p>
        </w:tc>
        <w:tc>
          <w:tcPr>
            <w:tcW w:w="991" w:type="dxa"/>
            <w:vAlign w:val="center"/>
          </w:tcPr>
          <w:p w14:paraId="173A531C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9</w:t>
            </w:r>
          </w:p>
        </w:tc>
        <w:tc>
          <w:tcPr>
            <w:tcW w:w="992" w:type="dxa"/>
            <w:vAlign w:val="center"/>
          </w:tcPr>
          <w:p w14:paraId="3393252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54</w:t>
            </w:r>
          </w:p>
        </w:tc>
        <w:tc>
          <w:tcPr>
            <w:tcW w:w="995" w:type="dxa"/>
            <w:vAlign w:val="center"/>
          </w:tcPr>
          <w:p w14:paraId="2F0503B0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96</w:t>
            </w:r>
          </w:p>
        </w:tc>
        <w:tc>
          <w:tcPr>
            <w:tcW w:w="991" w:type="dxa"/>
            <w:vAlign w:val="center"/>
          </w:tcPr>
          <w:p w14:paraId="6E6B4B74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650</w:t>
            </w:r>
          </w:p>
        </w:tc>
        <w:tc>
          <w:tcPr>
            <w:tcW w:w="992" w:type="dxa"/>
            <w:vAlign w:val="center"/>
          </w:tcPr>
          <w:p w14:paraId="253A9D2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51</w:t>
            </w:r>
          </w:p>
        </w:tc>
      </w:tr>
      <w:tr w:rsidR="00AE388A" w:rsidRPr="003B541C" w14:paraId="749B87D1" w14:textId="77777777" w:rsidTr="0096365A">
        <w:tc>
          <w:tcPr>
            <w:tcW w:w="3114" w:type="dxa"/>
            <w:vAlign w:val="center"/>
          </w:tcPr>
          <w:p w14:paraId="533EE8F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04E21">
              <w:t>enhancement of IT competence</w:t>
            </w:r>
          </w:p>
        </w:tc>
        <w:tc>
          <w:tcPr>
            <w:tcW w:w="991" w:type="dxa"/>
            <w:vAlign w:val="center"/>
          </w:tcPr>
          <w:p w14:paraId="2F7C00DB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3</w:t>
            </w:r>
          </w:p>
        </w:tc>
        <w:tc>
          <w:tcPr>
            <w:tcW w:w="991" w:type="dxa"/>
            <w:vAlign w:val="center"/>
          </w:tcPr>
          <w:p w14:paraId="4339A315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70</w:t>
            </w:r>
          </w:p>
        </w:tc>
        <w:tc>
          <w:tcPr>
            <w:tcW w:w="992" w:type="dxa"/>
            <w:vAlign w:val="center"/>
          </w:tcPr>
          <w:p w14:paraId="1532281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503</w:t>
            </w:r>
          </w:p>
        </w:tc>
        <w:tc>
          <w:tcPr>
            <w:tcW w:w="995" w:type="dxa"/>
            <w:vAlign w:val="center"/>
          </w:tcPr>
          <w:p w14:paraId="40388419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25</w:t>
            </w:r>
          </w:p>
        </w:tc>
        <w:tc>
          <w:tcPr>
            <w:tcW w:w="991" w:type="dxa"/>
            <w:vAlign w:val="center"/>
          </w:tcPr>
          <w:p w14:paraId="53307E1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628</w:t>
            </w:r>
          </w:p>
        </w:tc>
        <w:tc>
          <w:tcPr>
            <w:tcW w:w="992" w:type="dxa"/>
            <w:vAlign w:val="center"/>
          </w:tcPr>
          <w:p w14:paraId="0661E504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73</w:t>
            </w:r>
          </w:p>
        </w:tc>
      </w:tr>
      <w:tr w:rsidR="00AE388A" w:rsidRPr="003B541C" w14:paraId="15E3C4E1" w14:textId="77777777" w:rsidTr="0096365A">
        <w:tc>
          <w:tcPr>
            <w:tcW w:w="3114" w:type="dxa"/>
            <w:vAlign w:val="center"/>
          </w:tcPr>
          <w:p w14:paraId="0DB65411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DF1B69">
              <w:rPr>
                <w:lang w:val="en-US"/>
              </w:rPr>
              <w:t xml:space="preserve">time and cost savings through </w:t>
            </w:r>
            <w:proofErr w:type="spellStart"/>
            <w:r w:rsidRPr="00DF1B69">
              <w:rPr>
                <w:lang w:val="en-US"/>
              </w:rPr>
              <w:t>optimised</w:t>
            </w:r>
            <w:proofErr w:type="spellEnd"/>
            <w:r w:rsidRPr="00DF1B69">
              <w:rPr>
                <w:lang w:val="en-US"/>
              </w:rPr>
              <w:t xml:space="preserve"> intensive care</w:t>
            </w:r>
          </w:p>
        </w:tc>
        <w:tc>
          <w:tcPr>
            <w:tcW w:w="991" w:type="dxa"/>
            <w:vAlign w:val="center"/>
          </w:tcPr>
          <w:p w14:paraId="26C3BC76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7</w:t>
            </w:r>
          </w:p>
        </w:tc>
        <w:tc>
          <w:tcPr>
            <w:tcW w:w="991" w:type="dxa"/>
            <w:vAlign w:val="center"/>
          </w:tcPr>
          <w:p w14:paraId="3E21BBC1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95</w:t>
            </w:r>
          </w:p>
        </w:tc>
        <w:tc>
          <w:tcPr>
            <w:tcW w:w="992" w:type="dxa"/>
            <w:vAlign w:val="center"/>
          </w:tcPr>
          <w:p w14:paraId="2F2CC07E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452</w:t>
            </w:r>
          </w:p>
        </w:tc>
        <w:tc>
          <w:tcPr>
            <w:tcW w:w="995" w:type="dxa"/>
            <w:vAlign w:val="center"/>
          </w:tcPr>
          <w:p w14:paraId="62E17265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47</w:t>
            </w:r>
          </w:p>
        </w:tc>
        <w:tc>
          <w:tcPr>
            <w:tcW w:w="991" w:type="dxa"/>
            <w:vAlign w:val="center"/>
          </w:tcPr>
          <w:p w14:paraId="7DEE779C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599</w:t>
            </w:r>
          </w:p>
        </w:tc>
        <w:tc>
          <w:tcPr>
            <w:tcW w:w="992" w:type="dxa"/>
            <w:vAlign w:val="center"/>
          </w:tcPr>
          <w:p w14:paraId="406FA398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415B53">
              <w:t>102</w:t>
            </w:r>
          </w:p>
        </w:tc>
      </w:tr>
      <w:tr w:rsidR="00AE388A" w:rsidRPr="003B541C" w14:paraId="5E805565" w14:textId="77777777" w:rsidTr="0096365A">
        <w:tc>
          <w:tcPr>
            <w:tcW w:w="3114" w:type="dxa"/>
            <w:vAlign w:val="center"/>
          </w:tcPr>
          <w:p w14:paraId="5E04AA3A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DF1B69">
              <w:rPr>
                <w:lang w:val="en-US"/>
              </w:rPr>
              <w:t>anticipation of rare/severe complications</w:t>
            </w:r>
          </w:p>
        </w:tc>
        <w:tc>
          <w:tcPr>
            <w:tcW w:w="991" w:type="dxa"/>
            <w:vAlign w:val="center"/>
          </w:tcPr>
          <w:p w14:paraId="74035FA3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2</w:t>
            </w:r>
          </w:p>
        </w:tc>
        <w:tc>
          <w:tcPr>
            <w:tcW w:w="991" w:type="dxa"/>
            <w:vAlign w:val="center"/>
          </w:tcPr>
          <w:p w14:paraId="4078F7FC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101</w:t>
            </w:r>
          </w:p>
        </w:tc>
        <w:tc>
          <w:tcPr>
            <w:tcW w:w="992" w:type="dxa"/>
            <w:vAlign w:val="center"/>
          </w:tcPr>
          <w:p w14:paraId="7BCE5D7A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432</w:t>
            </w:r>
          </w:p>
        </w:tc>
        <w:tc>
          <w:tcPr>
            <w:tcW w:w="995" w:type="dxa"/>
            <w:vAlign w:val="center"/>
          </w:tcPr>
          <w:p w14:paraId="36E516D8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166</w:t>
            </w:r>
          </w:p>
        </w:tc>
        <w:tc>
          <w:tcPr>
            <w:tcW w:w="991" w:type="dxa"/>
            <w:vAlign w:val="center"/>
          </w:tcPr>
          <w:p w14:paraId="0DAA2A53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598</w:t>
            </w:r>
          </w:p>
        </w:tc>
        <w:tc>
          <w:tcPr>
            <w:tcW w:w="992" w:type="dxa"/>
            <w:vAlign w:val="center"/>
          </w:tcPr>
          <w:p w14:paraId="54265B10" w14:textId="77777777" w:rsidR="00AE388A" w:rsidRPr="00DF1B69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415B53">
              <w:t>103</w:t>
            </w:r>
          </w:p>
        </w:tc>
      </w:tr>
      <w:tr w:rsidR="00AE388A" w:rsidRPr="003B541C" w14:paraId="0FD80789" w14:textId="77777777" w:rsidTr="0096365A">
        <w:tc>
          <w:tcPr>
            <w:tcW w:w="3114" w:type="dxa"/>
            <w:vAlign w:val="center"/>
          </w:tcPr>
          <w:p w14:paraId="7C58E2B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US"/>
              </w:rPr>
            </w:pPr>
            <w:r w:rsidRPr="00D04E21">
              <w:t>objective decisions</w:t>
            </w:r>
          </w:p>
        </w:tc>
        <w:tc>
          <w:tcPr>
            <w:tcW w:w="991" w:type="dxa"/>
            <w:vAlign w:val="center"/>
          </w:tcPr>
          <w:p w14:paraId="78FDD327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6</w:t>
            </w:r>
          </w:p>
        </w:tc>
        <w:tc>
          <w:tcPr>
            <w:tcW w:w="991" w:type="dxa"/>
            <w:vAlign w:val="center"/>
          </w:tcPr>
          <w:p w14:paraId="3C9A6F30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102</w:t>
            </w:r>
          </w:p>
        </w:tc>
        <w:tc>
          <w:tcPr>
            <w:tcW w:w="992" w:type="dxa"/>
            <w:vAlign w:val="center"/>
          </w:tcPr>
          <w:p w14:paraId="0BA84D3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488</w:t>
            </w:r>
          </w:p>
        </w:tc>
        <w:tc>
          <w:tcPr>
            <w:tcW w:w="995" w:type="dxa"/>
            <w:vAlign w:val="center"/>
          </w:tcPr>
          <w:p w14:paraId="52A638F3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105</w:t>
            </w:r>
          </w:p>
        </w:tc>
        <w:tc>
          <w:tcPr>
            <w:tcW w:w="991" w:type="dxa"/>
            <w:vAlign w:val="center"/>
          </w:tcPr>
          <w:p w14:paraId="4DE3AE8C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593</w:t>
            </w:r>
          </w:p>
        </w:tc>
        <w:tc>
          <w:tcPr>
            <w:tcW w:w="992" w:type="dxa"/>
            <w:vAlign w:val="center"/>
          </w:tcPr>
          <w:p w14:paraId="32AC1CC2" w14:textId="77777777" w:rsidR="00AE388A" w:rsidRPr="003B541C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</w:rPr>
            </w:pPr>
            <w:r w:rsidRPr="00415B53">
              <w:t>108</w:t>
            </w:r>
          </w:p>
        </w:tc>
      </w:tr>
      <w:tr w:rsidR="00AE388A" w:rsidRPr="003B541C" w14:paraId="62030173" w14:textId="77777777" w:rsidTr="0096365A">
        <w:tc>
          <w:tcPr>
            <w:tcW w:w="3114" w:type="dxa"/>
            <w:vAlign w:val="center"/>
          </w:tcPr>
          <w:p w14:paraId="6DA5CA10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∑</w:t>
            </w:r>
          </w:p>
        </w:tc>
        <w:tc>
          <w:tcPr>
            <w:tcW w:w="991" w:type="dxa"/>
            <w:vAlign w:val="bottom"/>
          </w:tcPr>
          <w:p w14:paraId="0C45C9F7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991" w:type="dxa"/>
            <w:vAlign w:val="bottom"/>
          </w:tcPr>
          <w:p w14:paraId="6C61CFD6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504</w:t>
            </w:r>
          </w:p>
        </w:tc>
        <w:tc>
          <w:tcPr>
            <w:tcW w:w="992" w:type="dxa"/>
            <w:vAlign w:val="bottom"/>
          </w:tcPr>
          <w:p w14:paraId="7F6F2D0A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3674</w:t>
            </w:r>
          </w:p>
        </w:tc>
        <w:tc>
          <w:tcPr>
            <w:tcW w:w="995" w:type="dxa"/>
            <w:vAlign w:val="bottom"/>
          </w:tcPr>
          <w:p w14:paraId="671FD2D7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1407</w:t>
            </w:r>
          </w:p>
        </w:tc>
        <w:tc>
          <w:tcPr>
            <w:tcW w:w="991" w:type="dxa"/>
            <w:vAlign w:val="bottom"/>
          </w:tcPr>
          <w:p w14:paraId="4AE865D6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5081</w:t>
            </w:r>
          </w:p>
        </w:tc>
        <w:tc>
          <w:tcPr>
            <w:tcW w:w="992" w:type="dxa"/>
            <w:vAlign w:val="bottom"/>
          </w:tcPr>
          <w:p w14:paraId="50979384" w14:textId="77777777" w:rsidR="00AE388A" w:rsidRPr="00783276" w:rsidRDefault="00AE388A" w:rsidP="0096365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783276">
              <w:rPr>
                <w:rFonts w:ascii="Calibri" w:hAnsi="Calibri" w:cs="Calibri"/>
                <w:b/>
                <w:bCs/>
                <w:color w:val="000000"/>
              </w:rPr>
              <w:t>527</w:t>
            </w:r>
          </w:p>
        </w:tc>
      </w:tr>
    </w:tbl>
    <w:p w14:paraId="285B7218" w14:textId="6BBD5391" w:rsidR="00AE388A" w:rsidRDefault="00AE388A" w:rsidP="00AE38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3BDD62" w14:textId="77777777" w:rsidR="00E17FA5" w:rsidRDefault="00E17FA5" w:rsidP="00AE38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C9BCD8" w14:textId="61BB76C9" w:rsidR="004D6FC4" w:rsidRPr="00DF1B69" w:rsidRDefault="004D6FC4" w:rsidP="004D6FC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GB"/>
        </w:rPr>
      </w:pPr>
      <w:r w:rsidRPr="00DF1B69">
        <w:rPr>
          <w:rFonts w:cstheme="minorHAnsi"/>
          <w:b/>
          <w:bCs/>
          <w:lang w:val="en-GB"/>
        </w:rPr>
        <w:lastRenderedPageBreak/>
        <w:t xml:space="preserve">Table </w:t>
      </w:r>
      <w:r w:rsidR="00206AEB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4</w:t>
      </w:r>
      <w:r w:rsidRPr="00DF1B69">
        <w:rPr>
          <w:rFonts w:cstheme="minorHAnsi"/>
          <w:b/>
          <w:bCs/>
          <w:lang w:val="en-GB"/>
        </w:rPr>
        <w:t xml:space="preserve">: Number of votes for potential disadvantages of AI technology in healthcare. </w:t>
      </w:r>
    </w:p>
    <w:tbl>
      <w:tblPr>
        <w:tblStyle w:val="TableGrid"/>
        <w:tblW w:w="9066" w:type="dxa"/>
        <w:tblLayout w:type="fixed"/>
        <w:tblLook w:val="04A0" w:firstRow="1" w:lastRow="0" w:firstColumn="1" w:lastColumn="0" w:noHBand="0" w:noVBand="1"/>
      </w:tblPr>
      <w:tblGrid>
        <w:gridCol w:w="3114"/>
        <w:gridCol w:w="991"/>
        <w:gridCol w:w="991"/>
        <w:gridCol w:w="992"/>
        <w:gridCol w:w="995"/>
        <w:gridCol w:w="991"/>
        <w:gridCol w:w="992"/>
      </w:tblGrid>
      <w:tr w:rsidR="004D6FC4" w:rsidRPr="003B541C" w14:paraId="66548BA2" w14:textId="77777777" w:rsidTr="0096365A">
        <w:tc>
          <w:tcPr>
            <w:tcW w:w="3114" w:type="dxa"/>
            <w:vAlign w:val="center"/>
          </w:tcPr>
          <w:p w14:paraId="615E679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7DB9ADE6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 xml:space="preserve">total number of votes </w:t>
            </w:r>
          </w:p>
        </w:tc>
        <w:tc>
          <w:tcPr>
            <w:tcW w:w="1983" w:type="dxa"/>
            <w:gridSpan w:val="2"/>
            <w:vAlign w:val="center"/>
          </w:tcPr>
          <w:p w14:paraId="575155C7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925AE0">
              <w:rPr>
                <w:rFonts w:eastAsia="Times New Roman" w:cstheme="minorHAnsi"/>
                <w:color w:val="000000" w:themeColor="text1"/>
                <w:lang w:val="en-US"/>
              </w:rPr>
              <w:t>∑</w:t>
            </w: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 (</w:t>
            </w:r>
            <w:r w:rsidRPr="00783276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n</w:t>
            </w: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 = 701)</w:t>
            </w:r>
          </w:p>
        </w:tc>
      </w:tr>
      <w:tr w:rsidR="004D6FC4" w:rsidRPr="003B541C" w14:paraId="67DC42D9" w14:textId="77777777" w:rsidTr="0096365A">
        <w:tc>
          <w:tcPr>
            <w:tcW w:w="3114" w:type="dxa"/>
            <w:vAlign w:val="center"/>
          </w:tcPr>
          <w:p w14:paraId="547DA59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  <w:lang w:val="en-GB"/>
              </w:rPr>
              <w:t>disadvantage</w:t>
            </w:r>
          </w:p>
        </w:tc>
        <w:tc>
          <w:tcPr>
            <w:tcW w:w="991" w:type="dxa"/>
            <w:vAlign w:val="center"/>
          </w:tcPr>
          <w:p w14:paraId="734730C1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991" w:type="dxa"/>
            <w:vAlign w:val="center"/>
          </w:tcPr>
          <w:p w14:paraId="0D264936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992" w:type="dxa"/>
            <w:vAlign w:val="center"/>
          </w:tcPr>
          <w:p w14:paraId="10D36214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995" w:type="dxa"/>
            <w:vAlign w:val="center"/>
          </w:tcPr>
          <w:p w14:paraId="18665B5B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991" w:type="dxa"/>
            <w:vAlign w:val="center"/>
          </w:tcPr>
          <w:p w14:paraId="29CB6D7A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  <w:lang w:val="en-GB"/>
              </w:rPr>
              <w:t>agree</w:t>
            </w:r>
          </w:p>
        </w:tc>
        <w:tc>
          <w:tcPr>
            <w:tcW w:w="992" w:type="dxa"/>
            <w:vAlign w:val="center"/>
          </w:tcPr>
          <w:p w14:paraId="7C33BCBB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b/>
                <w:bCs/>
                <w:color w:val="000000" w:themeColor="text1"/>
                <w:lang w:val="en-GB"/>
              </w:rPr>
              <w:t>disagree</w:t>
            </w:r>
          </w:p>
        </w:tc>
      </w:tr>
      <w:tr w:rsidR="004D6FC4" w:rsidRPr="003B541C" w14:paraId="511B829A" w14:textId="77777777" w:rsidTr="0096365A">
        <w:tc>
          <w:tcPr>
            <w:tcW w:w="3114" w:type="dxa"/>
            <w:vAlign w:val="center"/>
          </w:tcPr>
          <w:p w14:paraId="07FD74D9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technical problems</w:t>
            </w:r>
          </w:p>
        </w:tc>
        <w:tc>
          <w:tcPr>
            <w:tcW w:w="991" w:type="dxa"/>
            <w:vAlign w:val="center"/>
          </w:tcPr>
          <w:p w14:paraId="21785F88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91" w:type="dxa"/>
            <w:vAlign w:val="center"/>
          </w:tcPr>
          <w:p w14:paraId="21F5AED0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48</w:t>
            </w:r>
          </w:p>
        </w:tc>
        <w:tc>
          <w:tcPr>
            <w:tcW w:w="992" w:type="dxa"/>
            <w:vAlign w:val="center"/>
          </w:tcPr>
          <w:p w14:paraId="6940233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410</w:t>
            </w:r>
          </w:p>
        </w:tc>
        <w:tc>
          <w:tcPr>
            <w:tcW w:w="995" w:type="dxa"/>
            <w:vAlign w:val="center"/>
          </w:tcPr>
          <w:p w14:paraId="5C9339D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36</w:t>
            </w:r>
          </w:p>
        </w:tc>
        <w:tc>
          <w:tcPr>
            <w:tcW w:w="991" w:type="dxa"/>
            <w:vAlign w:val="center"/>
          </w:tcPr>
          <w:p w14:paraId="171FA110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646</w:t>
            </w:r>
          </w:p>
        </w:tc>
        <w:tc>
          <w:tcPr>
            <w:tcW w:w="992" w:type="dxa"/>
            <w:vAlign w:val="center"/>
          </w:tcPr>
          <w:p w14:paraId="3372AB1F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55</w:t>
            </w:r>
          </w:p>
        </w:tc>
      </w:tr>
      <w:tr w:rsidR="004D6FC4" w:rsidRPr="003B541C" w14:paraId="6DABBE96" w14:textId="77777777" w:rsidTr="0096365A">
        <w:tc>
          <w:tcPr>
            <w:tcW w:w="3114" w:type="dxa"/>
            <w:vAlign w:val="center"/>
          </w:tcPr>
          <w:p w14:paraId="276E2C95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  <w:lang w:val="en-US"/>
              </w:rPr>
              <w:t>difficulties in handling AI-based systems</w:t>
            </w:r>
          </w:p>
        </w:tc>
        <w:tc>
          <w:tcPr>
            <w:tcW w:w="991" w:type="dxa"/>
            <w:vAlign w:val="center"/>
          </w:tcPr>
          <w:p w14:paraId="48B1136A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91" w:type="dxa"/>
            <w:vAlign w:val="center"/>
          </w:tcPr>
          <w:p w14:paraId="4C42A7B1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06</w:t>
            </w:r>
          </w:p>
        </w:tc>
        <w:tc>
          <w:tcPr>
            <w:tcW w:w="992" w:type="dxa"/>
            <w:vAlign w:val="center"/>
          </w:tcPr>
          <w:p w14:paraId="34281781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462</w:t>
            </w:r>
          </w:p>
        </w:tc>
        <w:tc>
          <w:tcPr>
            <w:tcW w:w="995" w:type="dxa"/>
            <w:vAlign w:val="center"/>
          </w:tcPr>
          <w:p w14:paraId="011A806A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26</w:t>
            </w:r>
          </w:p>
        </w:tc>
        <w:tc>
          <w:tcPr>
            <w:tcW w:w="991" w:type="dxa"/>
            <w:vAlign w:val="center"/>
          </w:tcPr>
          <w:p w14:paraId="70BD2019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588</w:t>
            </w:r>
          </w:p>
        </w:tc>
        <w:tc>
          <w:tcPr>
            <w:tcW w:w="992" w:type="dxa"/>
            <w:vAlign w:val="center"/>
          </w:tcPr>
          <w:p w14:paraId="228544C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13</w:t>
            </w:r>
          </w:p>
        </w:tc>
      </w:tr>
      <w:tr w:rsidR="004D6FC4" w:rsidRPr="003B541C" w14:paraId="729258FA" w14:textId="77777777" w:rsidTr="0096365A">
        <w:tc>
          <w:tcPr>
            <w:tcW w:w="3114" w:type="dxa"/>
            <w:vAlign w:val="center"/>
          </w:tcPr>
          <w:p w14:paraId="70BB60D9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  <w:lang w:val="en-US"/>
              </w:rPr>
              <w:t>no assessment of visual impression of the patient</w:t>
            </w:r>
          </w:p>
        </w:tc>
        <w:tc>
          <w:tcPr>
            <w:tcW w:w="991" w:type="dxa"/>
            <w:vAlign w:val="center"/>
          </w:tcPr>
          <w:p w14:paraId="5F7F557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991" w:type="dxa"/>
            <w:vAlign w:val="center"/>
          </w:tcPr>
          <w:p w14:paraId="32FDF6EB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21</w:t>
            </w:r>
          </w:p>
        </w:tc>
        <w:tc>
          <w:tcPr>
            <w:tcW w:w="992" w:type="dxa"/>
            <w:vAlign w:val="center"/>
          </w:tcPr>
          <w:p w14:paraId="53F65C8D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362</w:t>
            </w:r>
          </w:p>
        </w:tc>
        <w:tc>
          <w:tcPr>
            <w:tcW w:w="995" w:type="dxa"/>
            <w:vAlign w:val="center"/>
          </w:tcPr>
          <w:p w14:paraId="2D497C7E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08</w:t>
            </w:r>
          </w:p>
        </w:tc>
        <w:tc>
          <w:tcPr>
            <w:tcW w:w="991" w:type="dxa"/>
            <w:vAlign w:val="center"/>
          </w:tcPr>
          <w:p w14:paraId="7739BD7E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570</w:t>
            </w:r>
          </w:p>
        </w:tc>
        <w:tc>
          <w:tcPr>
            <w:tcW w:w="992" w:type="dxa"/>
            <w:vAlign w:val="center"/>
          </w:tcPr>
          <w:p w14:paraId="7D27952A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31</w:t>
            </w:r>
          </w:p>
        </w:tc>
      </w:tr>
      <w:tr w:rsidR="004D6FC4" w:rsidRPr="003B541C" w14:paraId="5D747796" w14:textId="77777777" w:rsidTr="0096365A">
        <w:tc>
          <w:tcPr>
            <w:tcW w:w="3114" w:type="dxa"/>
            <w:vAlign w:val="center"/>
          </w:tcPr>
          <w:p w14:paraId="736C5E3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  <w:lang w:val="en-US"/>
              </w:rPr>
              <w:t>legal liability in case of patient harm</w:t>
            </w:r>
          </w:p>
        </w:tc>
        <w:tc>
          <w:tcPr>
            <w:tcW w:w="991" w:type="dxa"/>
            <w:vAlign w:val="center"/>
          </w:tcPr>
          <w:p w14:paraId="1F6827E6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991" w:type="dxa"/>
            <w:vAlign w:val="center"/>
          </w:tcPr>
          <w:p w14:paraId="79CF5F05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27</w:t>
            </w:r>
          </w:p>
        </w:tc>
        <w:tc>
          <w:tcPr>
            <w:tcW w:w="992" w:type="dxa"/>
            <w:vAlign w:val="center"/>
          </w:tcPr>
          <w:p w14:paraId="237D3310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374</w:t>
            </w:r>
          </w:p>
        </w:tc>
        <w:tc>
          <w:tcPr>
            <w:tcW w:w="995" w:type="dxa"/>
            <w:vAlign w:val="center"/>
          </w:tcPr>
          <w:p w14:paraId="151CA430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86</w:t>
            </w:r>
          </w:p>
        </w:tc>
        <w:tc>
          <w:tcPr>
            <w:tcW w:w="991" w:type="dxa"/>
            <w:vAlign w:val="center"/>
          </w:tcPr>
          <w:p w14:paraId="06D381D5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560</w:t>
            </w:r>
          </w:p>
        </w:tc>
        <w:tc>
          <w:tcPr>
            <w:tcW w:w="992" w:type="dxa"/>
            <w:vAlign w:val="center"/>
          </w:tcPr>
          <w:p w14:paraId="7B288B49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41</w:t>
            </w:r>
          </w:p>
        </w:tc>
      </w:tr>
      <w:tr w:rsidR="004D6FC4" w:rsidRPr="003B541C" w14:paraId="2EFA2049" w14:textId="77777777" w:rsidTr="0096365A">
        <w:tc>
          <w:tcPr>
            <w:tcW w:w="3114" w:type="dxa"/>
            <w:vAlign w:val="center"/>
          </w:tcPr>
          <w:p w14:paraId="581CB04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data protection</w:t>
            </w:r>
          </w:p>
        </w:tc>
        <w:tc>
          <w:tcPr>
            <w:tcW w:w="991" w:type="dxa"/>
            <w:vAlign w:val="center"/>
          </w:tcPr>
          <w:p w14:paraId="5FA448A5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991" w:type="dxa"/>
            <w:vAlign w:val="center"/>
          </w:tcPr>
          <w:p w14:paraId="3C83D781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85</w:t>
            </w:r>
          </w:p>
        </w:tc>
        <w:tc>
          <w:tcPr>
            <w:tcW w:w="992" w:type="dxa"/>
            <w:vAlign w:val="center"/>
          </w:tcPr>
          <w:p w14:paraId="28EF497B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343</w:t>
            </w:r>
          </w:p>
        </w:tc>
        <w:tc>
          <w:tcPr>
            <w:tcW w:w="995" w:type="dxa"/>
            <w:vAlign w:val="center"/>
          </w:tcPr>
          <w:p w14:paraId="7EE2B072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48</w:t>
            </w:r>
          </w:p>
        </w:tc>
        <w:tc>
          <w:tcPr>
            <w:tcW w:w="991" w:type="dxa"/>
            <w:vAlign w:val="center"/>
          </w:tcPr>
          <w:p w14:paraId="59981187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491</w:t>
            </w:r>
          </w:p>
        </w:tc>
        <w:tc>
          <w:tcPr>
            <w:tcW w:w="992" w:type="dxa"/>
            <w:vAlign w:val="center"/>
          </w:tcPr>
          <w:p w14:paraId="39E55BA8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10</w:t>
            </w:r>
          </w:p>
        </w:tc>
      </w:tr>
      <w:tr w:rsidR="004D6FC4" w:rsidRPr="003B541C" w14:paraId="51BE7391" w14:textId="77777777" w:rsidTr="0096365A">
        <w:tc>
          <w:tcPr>
            <w:tcW w:w="3114" w:type="dxa"/>
            <w:vAlign w:val="center"/>
          </w:tcPr>
          <w:p w14:paraId="4CB56BB5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  <w:lang w:val="en-US"/>
              </w:rPr>
              <w:t>lose trust in individual clinical assessment</w:t>
            </w:r>
          </w:p>
        </w:tc>
        <w:tc>
          <w:tcPr>
            <w:tcW w:w="991" w:type="dxa"/>
            <w:vAlign w:val="center"/>
          </w:tcPr>
          <w:p w14:paraId="66F1DAC4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991" w:type="dxa"/>
            <w:vAlign w:val="center"/>
          </w:tcPr>
          <w:p w14:paraId="67626D2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41</w:t>
            </w:r>
          </w:p>
        </w:tc>
        <w:tc>
          <w:tcPr>
            <w:tcW w:w="992" w:type="dxa"/>
            <w:vAlign w:val="center"/>
          </w:tcPr>
          <w:p w14:paraId="4601D30C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318</w:t>
            </w:r>
          </w:p>
        </w:tc>
        <w:tc>
          <w:tcPr>
            <w:tcW w:w="995" w:type="dxa"/>
            <w:vAlign w:val="center"/>
          </w:tcPr>
          <w:p w14:paraId="4F0A4C7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119</w:t>
            </w:r>
          </w:p>
        </w:tc>
        <w:tc>
          <w:tcPr>
            <w:tcW w:w="991" w:type="dxa"/>
            <w:vAlign w:val="center"/>
          </w:tcPr>
          <w:p w14:paraId="5923B07E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437</w:t>
            </w:r>
          </w:p>
        </w:tc>
        <w:tc>
          <w:tcPr>
            <w:tcW w:w="992" w:type="dxa"/>
            <w:vAlign w:val="center"/>
          </w:tcPr>
          <w:p w14:paraId="4936AE03" w14:textId="77777777" w:rsidR="004D6FC4" w:rsidRPr="003B541C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B541C">
              <w:rPr>
                <w:rFonts w:cstheme="minorHAnsi"/>
                <w:color w:val="000000" w:themeColor="text1"/>
              </w:rPr>
              <w:t>264</w:t>
            </w:r>
          </w:p>
        </w:tc>
      </w:tr>
      <w:tr w:rsidR="004D6FC4" w:rsidRPr="003B541C" w14:paraId="69ADE78C" w14:textId="77777777" w:rsidTr="0096365A">
        <w:tc>
          <w:tcPr>
            <w:tcW w:w="3114" w:type="dxa"/>
            <w:vAlign w:val="center"/>
          </w:tcPr>
          <w:p w14:paraId="126470A6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D07B6F">
              <w:rPr>
                <w:rFonts w:eastAsia="Times New Roman" w:cstheme="minorHAnsi"/>
                <w:b/>
                <w:bCs/>
                <w:color w:val="000000" w:themeColor="text1"/>
                <w:lang w:val="en-US"/>
              </w:rPr>
              <w:t>∑</w:t>
            </w:r>
          </w:p>
        </w:tc>
        <w:tc>
          <w:tcPr>
            <w:tcW w:w="991" w:type="dxa"/>
            <w:vAlign w:val="bottom"/>
          </w:tcPr>
          <w:p w14:paraId="32424428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86</w:t>
            </w:r>
          </w:p>
        </w:tc>
        <w:tc>
          <w:tcPr>
            <w:tcW w:w="991" w:type="dxa"/>
            <w:vAlign w:val="bottom"/>
          </w:tcPr>
          <w:p w14:paraId="333D80AF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828</w:t>
            </w:r>
          </w:p>
        </w:tc>
        <w:tc>
          <w:tcPr>
            <w:tcW w:w="992" w:type="dxa"/>
            <w:vAlign w:val="bottom"/>
          </w:tcPr>
          <w:p w14:paraId="597E7E5B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2269</w:t>
            </w:r>
          </w:p>
        </w:tc>
        <w:tc>
          <w:tcPr>
            <w:tcW w:w="995" w:type="dxa"/>
            <w:vAlign w:val="bottom"/>
          </w:tcPr>
          <w:p w14:paraId="64C25F85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1023</w:t>
            </w:r>
          </w:p>
        </w:tc>
        <w:tc>
          <w:tcPr>
            <w:tcW w:w="991" w:type="dxa"/>
            <w:vAlign w:val="bottom"/>
          </w:tcPr>
          <w:p w14:paraId="0FD751D4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3292</w:t>
            </w:r>
          </w:p>
        </w:tc>
        <w:tc>
          <w:tcPr>
            <w:tcW w:w="992" w:type="dxa"/>
            <w:vAlign w:val="bottom"/>
          </w:tcPr>
          <w:p w14:paraId="526AE3B1" w14:textId="77777777" w:rsidR="004D6FC4" w:rsidRPr="00D07B6F" w:rsidRDefault="004D6FC4" w:rsidP="0096365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D07B6F">
              <w:rPr>
                <w:rFonts w:ascii="Calibri" w:hAnsi="Calibri" w:cs="Calibri"/>
                <w:b/>
                <w:bCs/>
                <w:color w:val="000000"/>
              </w:rPr>
              <w:t>914</w:t>
            </w:r>
          </w:p>
        </w:tc>
      </w:tr>
    </w:tbl>
    <w:p w14:paraId="525EAEA6" w14:textId="39D7A870" w:rsidR="001F6A58" w:rsidRPr="003618D1" w:rsidRDefault="001F6A58" w:rsidP="001F35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F6A58" w:rsidRPr="003618D1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10E56" w14:textId="77777777" w:rsidR="006E1672" w:rsidRDefault="006E1672" w:rsidP="00275DC6">
      <w:pPr>
        <w:spacing w:after="0" w:line="240" w:lineRule="auto"/>
      </w:pPr>
      <w:r>
        <w:separator/>
      </w:r>
    </w:p>
  </w:endnote>
  <w:endnote w:type="continuationSeparator" w:id="0">
    <w:p w14:paraId="771841FE" w14:textId="77777777" w:rsidR="006E1672" w:rsidRDefault="006E1672" w:rsidP="00275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D26F3" w14:textId="77777777" w:rsidR="006E1672" w:rsidRDefault="006E1672" w:rsidP="00275DC6">
      <w:pPr>
        <w:spacing w:after="0" w:line="240" w:lineRule="auto"/>
      </w:pPr>
      <w:r>
        <w:separator/>
      </w:r>
    </w:p>
  </w:footnote>
  <w:footnote w:type="continuationSeparator" w:id="0">
    <w:p w14:paraId="241900F7" w14:textId="77777777" w:rsidR="006E1672" w:rsidRDefault="006E1672" w:rsidP="00275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D39A0" w14:textId="06104D75" w:rsidR="0096365A" w:rsidRDefault="0096365A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6063D6">
      <w:rPr>
        <w:noProof/>
      </w:rPr>
      <w:t>4</w:t>
    </w:r>
    <w:r>
      <w:fldChar w:fldCharType="end"/>
    </w:r>
  </w:p>
  <w:p w14:paraId="717D545A" w14:textId="77777777" w:rsidR="0096365A" w:rsidRDefault="009636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86D"/>
    <w:multiLevelType w:val="hybridMultilevel"/>
    <w:tmpl w:val="5FA6BF20"/>
    <w:lvl w:ilvl="0" w:tplc="3A7C157A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A09F9"/>
    <w:multiLevelType w:val="hybridMultilevel"/>
    <w:tmpl w:val="8F507820"/>
    <w:lvl w:ilvl="0" w:tplc="5E068984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86962"/>
    <w:multiLevelType w:val="hybridMultilevel"/>
    <w:tmpl w:val="4A344196"/>
    <w:lvl w:ilvl="0" w:tplc="79982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D089E"/>
    <w:multiLevelType w:val="hybridMultilevel"/>
    <w:tmpl w:val="4A344196"/>
    <w:lvl w:ilvl="0" w:tplc="79982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C4CF2"/>
    <w:multiLevelType w:val="hybridMultilevel"/>
    <w:tmpl w:val="641E6DF0"/>
    <w:lvl w:ilvl="0" w:tplc="79982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449CC"/>
    <w:multiLevelType w:val="hybridMultilevel"/>
    <w:tmpl w:val="1CCC46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E4847"/>
    <w:multiLevelType w:val="hybridMultilevel"/>
    <w:tmpl w:val="39341076"/>
    <w:lvl w:ilvl="0" w:tplc="76A2A7B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65F0E"/>
    <w:multiLevelType w:val="hybridMultilevel"/>
    <w:tmpl w:val="3A08D0EC"/>
    <w:lvl w:ilvl="0" w:tplc="55A4EA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24383"/>
    <w:multiLevelType w:val="hybridMultilevel"/>
    <w:tmpl w:val="D6D428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63EFD"/>
    <w:multiLevelType w:val="hybridMultilevel"/>
    <w:tmpl w:val="641E6DF0"/>
    <w:lvl w:ilvl="0" w:tplc="79982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86967"/>
    <w:multiLevelType w:val="hybridMultilevel"/>
    <w:tmpl w:val="D6D428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CB2CE1"/>
    <w:multiLevelType w:val="hybridMultilevel"/>
    <w:tmpl w:val="01ACA60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4A12522B"/>
    <w:multiLevelType w:val="hybridMultilevel"/>
    <w:tmpl w:val="AE2EBC7C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A841DF"/>
    <w:multiLevelType w:val="hybridMultilevel"/>
    <w:tmpl w:val="AD3AF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36B36"/>
    <w:multiLevelType w:val="hybridMultilevel"/>
    <w:tmpl w:val="8DE06252"/>
    <w:lvl w:ilvl="0" w:tplc="45509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D47045"/>
    <w:multiLevelType w:val="hybridMultilevel"/>
    <w:tmpl w:val="627229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49571B"/>
    <w:multiLevelType w:val="hybridMultilevel"/>
    <w:tmpl w:val="BE622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A15F75"/>
    <w:multiLevelType w:val="hybridMultilevel"/>
    <w:tmpl w:val="641E6DF0"/>
    <w:lvl w:ilvl="0" w:tplc="79982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CE4E4D"/>
    <w:multiLevelType w:val="hybridMultilevel"/>
    <w:tmpl w:val="641E6DF0"/>
    <w:lvl w:ilvl="0" w:tplc="7998243A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7B2047EA"/>
    <w:multiLevelType w:val="hybridMultilevel"/>
    <w:tmpl w:val="24E6F010"/>
    <w:lvl w:ilvl="0" w:tplc="C93C89B8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584256">
    <w:abstractNumId w:val="14"/>
  </w:num>
  <w:num w:numId="2" w16cid:durableId="717048324">
    <w:abstractNumId w:val="15"/>
  </w:num>
  <w:num w:numId="3" w16cid:durableId="908266912">
    <w:abstractNumId w:val="7"/>
  </w:num>
  <w:num w:numId="4" w16cid:durableId="1170371233">
    <w:abstractNumId w:val="13"/>
  </w:num>
  <w:num w:numId="5" w16cid:durableId="1771273588">
    <w:abstractNumId w:val="11"/>
  </w:num>
  <w:num w:numId="6" w16cid:durableId="869032011">
    <w:abstractNumId w:val="16"/>
  </w:num>
  <w:num w:numId="7" w16cid:durableId="1394621441">
    <w:abstractNumId w:val="9"/>
  </w:num>
  <w:num w:numId="8" w16cid:durableId="409011301">
    <w:abstractNumId w:val="3"/>
  </w:num>
  <w:num w:numId="9" w16cid:durableId="926428524">
    <w:abstractNumId w:val="12"/>
  </w:num>
  <w:num w:numId="10" w16cid:durableId="1980842133">
    <w:abstractNumId w:val="5"/>
  </w:num>
  <w:num w:numId="11" w16cid:durableId="1496455371">
    <w:abstractNumId w:val="2"/>
  </w:num>
  <w:num w:numId="12" w16cid:durableId="1066101873">
    <w:abstractNumId w:val="1"/>
  </w:num>
  <w:num w:numId="13" w16cid:durableId="1005322700">
    <w:abstractNumId w:val="19"/>
  </w:num>
  <w:num w:numId="14" w16cid:durableId="1077240508">
    <w:abstractNumId w:val="4"/>
  </w:num>
  <w:num w:numId="15" w16cid:durableId="1757049700">
    <w:abstractNumId w:val="18"/>
  </w:num>
  <w:num w:numId="16" w16cid:durableId="2040856893">
    <w:abstractNumId w:val="10"/>
  </w:num>
  <w:num w:numId="17" w16cid:durableId="1851795146">
    <w:abstractNumId w:val="8"/>
  </w:num>
  <w:num w:numId="18" w16cid:durableId="1405835381">
    <w:abstractNumId w:val="17"/>
  </w:num>
  <w:num w:numId="19" w16cid:durableId="1277827771">
    <w:abstractNumId w:val="6"/>
  </w:num>
  <w:num w:numId="20" w16cid:durableId="154976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2wxwxopz227evs5bxet0jearzp0vrtwr0&quot;&gt;My EndNote Library&lt;record-ids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6&lt;/item&gt;&lt;item&gt;197&lt;/item&gt;&lt;item&gt;198&lt;/item&gt;&lt;item&gt;200&lt;/item&gt;&lt;item&gt;201&lt;/item&gt;&lt;item&gt;202&lt;/item&gt;&lt;/record-ids&gt;&lt;/item&gt;&lt;/Libraries&gt;"/>
  </w:docVars>
  <w:rsids>
    <w:rsidRoot w:val="00837195"/>
    <w:rsid w:val="00000925"/>
    <w:rsid w:val="00006AE3"/>
    <w:rsid w:val="000134C9"/>
    <w:rsid w:val="00014C0D"/>
    <w:rsid w:val="000270D0"/>
    <w:rsid w:val="0002780C"/>
    <w:rsid w:val="00030F9E"/>
    <w:rsid w:val="00034351"/>
    <w:rsid w:val="00037593"/>
    <w:rsid w:val="00042918"/>
    <w:rsid w:val="00045A44"/>
    <w:rsid w:val="00052D86"/>
    <w:rsid w:val="00056552"/>
    <w:rsid w:val="00057B71"/>
    <w:rsid w:val="000604C3"/>
    <w:rsid w:val="00061453"/>
    <w:rsid w:val="00066C8B"/>
    <w:rsid w:val="00067133"/>
    <w:rsid w:val="00067833"/>
    <w:rsid w:val="00067898"/>
    <w:rsid w:val="00075995"/>
    <w:rsid w:val="00081CF0"/>
    <w:rsid w:val="00083DB7"/>
    <w:rsid w:val="000863AF"/>
    <w:rsid w:val="00097C2D"/>
    <w:rsid w:val="000A1414"/>
    <w:rsid w:val="000A22E4"/>
    <w:rsid w:val="000A50A9"/>
    <w:rsid w:val="000A7CD4"/>
    <w:rsid w:val="000B0B9C"/>
    <w:rsid w:val="000B1DC6"/>
    <w:rsid w:val="000B50C1"/>
    <w:rsid w:val="000D0491"/>
    <w:rsid w:val="000D2CAD"/>
    <w:rsid w:val="000D48BA"/>
    <w:rsid w:val="000D4A6E"/>
    <w:rsid w:val="000D7275"/>
    <w:rsid w:val="000D7CE2"/>
    <w:rsid w:val="000E2702"/>
    <w:rsid w:val="000E47ED"/>
    <w:rsid w:val="000E4EC2"/>
    <w:rsid w:val="000E4FA2"/>
    <w:rsid w:val="000E69BA"/>
    <w:rsid w:val="000E6EE4"/>
    <w:rsid w:val="000F15ED"/>
    <w:rsid w:val="000F252F"/>
    <w:rsid w:val="000F2F09"/>
    <w:rsid w:val="000F4856"/>
    <w:rsid w:val="001008DF"/>
    <w:rsid w:val="00103807"/>
    <w:rsid w:val="00104B64"/>
    <w:rsid w:val="00106556"/>
    <w:rsid w:val="001065E9"/>
    <w:rsid w:val="0011571D"/>
    <w:rsid w:val="001167E0"/>
    <w:rsid w:val="0011728B"/>
    <w:rsid w:val="001232B3"/>
    <w:rsid w:val="001275D2"/>
    <w:rsid w:val="001333BD"/>
    <w:rsid w:val="0013395A"/>
    <w:rsid w:val="00142709"/>
    <w:rsid w:val="00160456"/>
    <w:rsid w:val="00162828"/>
    <w:rsid w:val="00164324"/>
    <w:rsid w:val="00181E16"/>
    <w:rsid w:val="0018631A"/>
    <w:rsid w:val="001900D1"/>
    <w:rsid w:val="00193CEC"/>
    <w:rsid w:val="001940C3"/>
    <w:rsid w:val="00194A1B"/>
    <w:rsid w:val="00195790"/>
    <w:rsid w:val="001A3383"/>
    <w:rsid w:val="001A5AC7"/>
    <w:rsid w:val="001D1ADA"/>
    <w:rsid w:val="001D37C1"/>
    <w:rsid w:val="001D3D0A"/>
    <w:rsid w:val="001D5127"/>
    <w:rsid w:val="001D6C7A"/>
    <w:rsid w:val="001D6CC4"/>
    <w:rsid w:val="001F358A"/>
    <w:rsid w:val="001F62B8"/>
    <w:rsid w:val="001F6A58"/>
    <w:rsid w:val="00202612"/>
    <w:rsid w:val="00202F89"/>
    <w:rsid w:val="0020639E"/>
    <w:rsid w:val="00206AEB"/>
    <w:rsid w:val="0021080D"/>
    <w:rsid w:val="002113FC"/>
    <w:rsid w:val="00211D0F"/>
    <w:rsid w:val="00211F11"/>
    <w:rsid w:val="00212D74"/>
    <w:rsid w:val="00215407"/>
    <w:rsid w:val="00217AAA"/>
    <w:rsid w:val="00224308"/>
    <w:rsid w:val="00225CD5"/>
    <w:rsid w:val="00231C04"/>
    <w:rsid w:val="00231EE4"/>
    <w:rsid w:val="00232F46"/>
    <w:rsid w:val="00235AFE"/>
    <w:rsid w:val="002408B7"/>
    <w:rsid w:val="002420F4"/>
    <w:rsid w:val="00246254"/>
    <w:rsid w:val="00250DDB"/>
    <w:rsid w:val="002531A1"/>
    <w:rsid w:val="0026034C"/>
    <w:rsid w:val="00260EE7"/>
    <w:rsid w:val="002630BA"/>
    <w:rsid w:val="00263C1F"/>
    <w:rsid w:val="0026626E"/>
    <w:rsid w:val="00271058"/>
    <w:rsid w:val="00273F8A"/>
    <w:rsid w:val="00275DC6"/>
    <w:rsid w:val="0028251D"/>
    <w:rsid w:val="00286ED9"/>
    <w:rsid w:val="00287C82"/>
    <w:rsid w:val="00294020"/>
    <w:rsid w:val="002A682F"/>
    <w:rsid w:val="002A7206"/>
    <w:rsid w:val="002C1658"/>
    <w:rsid w:val="002C6990"/>
    <w:rsid w:val="002C735C"/>
    <w:rsid w:val="002D05E8"/>
    <w:rsid w:val="002D15E7"/>
    <w:rsid w:val="002E1260"/>
    <w:rsid w:val="002E3DD4"/>
    <w:rsid w:val="002E749A"/>
    <w:rsid w:val="002F3FF1"/>
    <w:rsid w:val="003018DA"/>
    <w:rsid w:val="0030560B"/>
    <w:rsid w:val="00305AC1"/>
    <w:rsid w:val="003063D0"/>
    <w:rsid w:val="00306EC5"/>
    <w:rsid w:val="00307FCB"/>
    <w:rsid w:val="00314ABB"/>
    <w:rsid w:val="00317542"/>
    <w:rsid w:val="00322002"/>
    <w:rsid w:val="003247C1"/>
    <w:rsid w:val="00324E90"/>
    <w:rsid w:val="00331AC4"/>
    <w:rsid w:val="00334768"/>
    <w:rsid w:val="00335876"/>
    <w:rsid w:val="00336990"/>
    <w:rsid w:val="003555CA"/>
    <w:rsid w:val="00357167"/>
    <w:rsid w:val="003618D1"/>
    <w:rsid w:val="00362279"/>
    <w:rsid w:val="003659D5"/>
    <w:rsid w:val="003725F9"/>
    <w:rsid w:val="003821A3"/>
    <w:rsid w:val="0038323C"/>
    <w:rsid w:val="0038713E"/>
    <w:rsid w:val="00390B5F"/>
    <w:rsid w:val="00392DD2"/>
    <w:rsid w:val="00394AAF"/>
    <w:rsid w:val="00396E71"/>
    <w:rsid w:val="0039776A"/>
    <w:rsid w:val="003A0EE4"/>
    <w:rsid w:val="003A203B"/>
    <w:rsid w:val="003A5842"/>
    <w:rsid w:val="003A6D4C"/>
    <w:rsid w:val="003A734D"/>
    <w:rsid w:val="003D1FD0"/>
    <w:rsid w:val="003D2F96"/>
    <w:rsid w:val="003E53FD"/>
    <w:rsid w:val="003E7033"/>
    <w:rsid w:val="003E72D4"/>
    <w:rsid w:val="003E7D79"/>
    <w:rsid w:val="003F545F"/>
    <w:rsid w:val="004007A8"/>
    <w:rsid w:val="00404ECD"/>
    <w:rsid w:val="004166A0"/>
    <w:rsid w:val="00416B50"/>
    <w:rsid w:val="00420032"/>
    <w:rsid w:val="00420978"/>
    <w:rsid w:val="00420BF1"/>
    <w:rsid w:val="00422649"/>
    <w:rsid w:val="00424A92"/>
    <w:rsid w:val="00427355"/>
    <w:rsid w:val="004279AA"/>
    <w:rsid w:val="004315FE"/>
    <w:rsid w:val="00431DE9"/>
    <w:rsid w:val="004352FA"/>
    <w:rsid w:val="00435D74"/>
    <w:rsid w:val="00440799"/>
    <w:rsid w:val="0044237B"/>
    <w:rsid w:val="00444F3C"/>
    <w:rsid w:val="00445C72"/>
    <w:rsid w:val="00454B54"/>
    <w:rsid w:val="004551A9"/>
    <w:rsid w:val="004576EB"/>
    <w:rsid w:val="00463E55"/>
    <w:rsid w:val="004642CA"/>
    <w:rsid w:val="0046627D"/>
    <w:rsid w:val="00470AD1"/>
    <w:rsid w:val="0048402A"/>
    <w:rsid w:val="00496609"/>
    <w:rsid w:val="00496EA2"/>
    <w:rsid w:val="004A4DF4"/>
    <w:rsid w:val="004A5441"/>
    <w:rsid w:val="004A716A"/>
    <w:rsid w:val="004B279B"/>
    <w:rsid w:val="004B4F0B"/>
    <w:rsid w:val="004D2780"/>
    <w:rsid w:val="004D6FC4"/>
    <w:rsid w:val="004E0AB5"/>
    <w:rsid w:val="004F3004"/>
    <w:rsid w:val="004F679C"/>
    <w:rsid w:val="00500ECF"/>
    <w:rsid w:val="005011E6"/>
    <w:rsid w:val="00511727"/>
    <w:rsid w:val="00513463"/>
    <w:rsid w:val="00514E4A"/>
    <w:rsid w:val="00515663"/>
    <w:rsid w:val="00524FD6"/>
    <w:rsid w:val="00525213"/>
    <w:rsid w:val="00527FCC"/>
    <w:rsid w:val="005308A6"/>
    <w:rsid w:val="0053313B"/>
    <w:rsid w:val="0053408E"/>
    <w:rsid w:val="00542792"/>
    <w:rsid w:val="0054702E"/>
    <w:rsid w:val="005472EE"/>
    <w:rsid w:val="0055025A"/>
    <w:rsid w:val="00552370"/>
    <w:rsid w:val="005528E6"/>
    <w:rsid w:val="00555826"/>
    <w:rsid w:val="00557C97"/>
    <w:rsid w:val="00557DC0"/>
    <w:rsid w:val="00562221"/>
    <w:rsid w:val="00563A38"/>
    <w:rsid w:val="00563E5E"/>
    <w:rsid w:val="00567E83"/>
    <w:rsid w:val="0057147C"/>
    <w:rsid w:val="00573FA8"/>
    <w:rsid w:val="00587B99"/>
    <w:rsid w:val="005929E9"/>
    <w:rsid w:val="005A1B14"/>
    <w:rsid w:val="005A5966"/>
    <w:rsid w:val="005A5F1A"/>
    <w:rsid w:val="005A7BE1"/>
    <w:rsid w:val="005B3968"/>
    <w:rsid w:val="005B7CD7"/>
    <w:rsid w:val="005C65F6"/>
    <w:rsid w:val="005C6DC8"/>
    <w:rsid w:val="005C7F73"/>
    <w:rsid w:val="005D186B"/>
    <w:rsid w:val="005E1003"/>
    <w:rsid w:val="005E3DAF"/>
    <w:rsid w:val="005E4370"/>
    <w:rsid w:val="005E6472"/>
    <w:rsid w:val="005F2CFB"/>
    <w:rsid w:val="005F622F"/>
    <w:rsid w:val="005F7486"/>
    <w:rsid w:val="0060268A"/>
    <w:rsid w:val="006059D4"/>
    <w:rsid w:val="006063D6"/>
    <w:rsid w:val="006112BE"/>
    <w:rsid w:val="006305AA"/>
    <w:rsid w:val="0063325D"/>
    <w:rsid w:val="00637EC1"/>
    <w:rsid w:val="00641A2F"/>
    <w:rsid w:val="00643740"/>
    <w:rsid w:val="00644C58"/>
    <w:rsid w:val="00646541"/>
    <w:rsid w:val="0065297A"/>
    <w:rsid w:val="006534AC"/>
    <w:rsid w:val="00654035"/>
    <w:rsid w:val="006562B4"/>
    <w:rsid w:val="00657143"/>
    <w:rsid w:val="00680024"/>
    <w:rsid w:val="0068215C"/>
    <w:rsid w:val="006859AF"/>
    <w:rsid w:val="00686FC6"/>
    <w:rsid w:val="006934E2"/>
    <w:rsid w:val="006A486B"/>
    <w:rsid w:val="006B6955"/>
    <w:rsid w:val="006B7253"/>
    <w:rsid w:val="006B7EF5"/>
    <w:rsid w:val="006C26BC"/>
    <w:rsid w:val="006C2BBB"/>
    <w:rsid w:val="006C6467"/>
    <w:rsid w:val="006D1BCD"/>
    <w:rsid w:val="006D3052"/>
    <w:rsid w:val="006D51B0"/>
    <w:rsid w:val="006E1672"/>
    <w:rsid w:val="006E565C"/>
    <w:rsid w:val="006E7DE4"/>
    <w:rsid w:val="006F3EB8"/>
    <w:rsid w:val="006F5CA1"/>
    <w:rsid w:val="00701C11"/>
    <w:rsid w:val="007036A3"/>
    <w:rsid w:val="007039A0"/>
    <w:rsid w:val="00717202"/>
    <w:rsid w:val="00720C7B"/>
    <w:rsid w:val="00724648"/>
    <w:rsid w:val="00732433"/>
    <w:rsid w:val="007362C9"/>
    <w:rsid w:val="007436DE"/>
    <w:rsid w:val="00746406"/>
    <w:rsid w:val="00750B1B"/>
    <w:rsid w:val="00753E53"/>
    <w:rsid w:val="00754003"/>
    <w:rsid w:val="00756BCC"/>
    <w:rsid w:val="007647E7"/>
    <w:rsid w:val="00773723"/>
    <w:rsid w:val="00773C6E"/>
    <w:rsid w:val="00782386"/>
    <w:rsid w:val="00786E34"/>
    <w:rsid w:val="007926BF"/>
    <w:rsid w:val="00792D99"/>
    <w:rsid w:val="007A247D"/>
    <w:rsid w:val="007A3534"/>
    <w:rsid w:val="007A55AF"/>
    <w:rsid w:val="007A7359"/>
    <w:rsid w:val="007B120D"/>
    <w:rsid w:val="007B30DB"/>
    <w:rsid w:val="007B56CE"/>
    <w:rsid w:val="007B5A49"/>
    <w:rsid w:val="007B6D20"/>
    <w:rsid w:val="007B7C7F"/>
    <w:rsid w:val="007D135A"/>
    <w:rsid w:val="007D4203"/>
    <w:rsid w:val="007E319D"/>
    <w:rsid w:val="00801BD8"/>
    <w:rsid w:val="008037AF"/>
    <w:rsid w:val="00803892"/>
    <w:rsid w:val="00807B5F"/>
    <w:rsid w:val="008115DB"/>
    <w:rsid w:val="008202EA"/>
    <w:rsid w:val="00823F8E"/>
    <w:rsid w:val="0083023D"/>
    <w:rsid w:val="00830AEA"/>
    <w:rsid w:val="0083599A"/>
    <w:rsid w:val="00837195"/>
    <w:rsid w:val="0084255F"/>
    <w:rsid w:val="00842C62"/>
    <w:rsid w:val="00847DFD"/>
    <w:rsid w:val="00856E5C"/>
    <w:rsid w:val="00865827"/>
    <w:rsid w:val="00865B7E"/>
    <w:rsid w:val="00877B31"/>
    <w:rsid w:val="008828B7"/>
    <w:rsid w:val="008867A9"/>
    <w:rsid w:val="0088711C"/>
    <w:rsid w:val="00894423"/>
    <w:rsid w:val="008A2CF1"/>
    <w:rsid w:val="008B2852"/>
    <w:rsid w:val="008B2D21"/>
    <w:rsid w:val="008B2F25"/>
    <w:rsid w:val="008D0FBE"/>
    <w:rsid w:val="008D286C"/>
    <w:rsid w:val="008D2E82"/>
    <w:rsid w:val="008D3C62"/>
    <w:rsid w:val="008D56AA"/>
    <w:rsid w:val="008D7990"/>
    <w:rsid w:val="008E229A"/>
    <w:rsid w:val="008E22E8"/>
    <w:rsid w:val="008E3099"/>
    <w:rsid w:val="008E3BEA"/>
    <w:rsid w:val="008F1B86"/>
    <w:rsid w:val="008F2C2A"/>
    <w:rsid w:val="008F2CF0"/>
    <w:rsid w:val="008F3089"/>
    <w:rsid w:val="008F515C"/>
    <w:rsid w:val="008F5E17"/>
    <w:rsid w:val="008F7D98"/>
    <w:rsid w:val="0090215F"/>
    <w:rsid w:val="009043EE"/>
    <w:rsid w:val="00916BAC"/>
    <w:rsid w:val="00924364"/>
    <w:rsid w:val="00925AE0"/>
    <w:rsid w:val="009320DA"/>
    <w:rsid w:val="00935A20"/>
    <w:rsid w:val="0095788B"/>
    <w:rsid w:val="00957D83"/>
    <w:rsid w:val="009606BB"/>
    <w:rsid w:val="0096365A"/>
    <w:rsid w:val="00971C40"/>
    <w:rsid w:val="00971FD4"/>
    <w:rsid w:val="0097547A"/>
    <w:rsid w:val="00980740"/>
    <w:rsid w:val="009809D3"/>
    <w:rsid w:val="009851A6"/>
    <w:rsid w:val="009925B3"/>
    <w:rsid w:val="009953FD"/>
    <w:rsid w:val="00996DF6"/>
    <w:rsid w:val="009A00A7"/>
    <w:rsid w:val="009A6824"/>
    <w:rsid w:val="009A6E78"/>
    <w:rsid w:val="009A7F80"/>
    <w:rsid w:val="009C237A"/>
    <w:rsid w:val="009C4671"/>
    <w:rsid w:val="009D0A09"/>
    <w:rsid w:val="009D3C18"/>
    <w:rsid w:val="009D5C4F"/>
    <w:rsid w:val="009D723D"/>
    <w:rsid w:val="009F14A7"/>
    <w:rsid w:val="009F2D5A"/>
    <w:rsid w:val="009F6C9A"/>
    <w:rsid w:val="00A00998"/>
    <w:rsid w:val="00A024C6"/>
    <w:rsid w:val="00A03BC2"/>
    <w:rsid w:val="00A03C16"/>
    <w:rsid w:val="00A04BD0"/>
    <w:rsid w:val="00A07DB2"/>
    <w:rsid w:val="00A12FC9"/>
    <w:rsid w:val="00A13B22"/>
    <w:rsid w:val="00A215DC"/>
    <w:rsid w:val="00A25E81"/>
    <w:rsid w:val="00A26749"/>
    <w:rsid w:val="00A26DAD"/>
    <w:rsid w:val="00A33273"/>
    <w:rsid w:val="00A363E7"/>
    <w:rsid w:val="00A37DFE"/>
    <w:rsid w:val="00A43291"/>
    <w:rsid w:val="00A47092"/>
    <w:rsid w:val="00A617C6"/>
    <w:rsid w:val="00A62653"/>
    <w:rsid w:val="00A6407C"/>
    <w:rsid w:val="00A6576F"/>
    <w:rsid w:val="00A66C1B"/>
    <w:rsid w:val="00A67D63"/>
    <w:rsid w:val="00A717F3"/>
    <w:rsid w:val="00A744EE"/>
    <w:rsid w:val="00A8292B"/>
    <w:rsid w:val="00A82E5E"/>
    <w:rsid w:val="00A85D4F"/>
    <w:rsid w:val="00A91ADC"/>
    <w:rsid w:val="00AA0868"/>
    <w:rsid w:val="00AA298C"/>
    <w:rsid w:val="00AB1AFB"/>
    <w:rsid w:val="00AB3B7F"/>
    <w:rsid w:val="00AB5B54"/>
    <w:rsid w:val="00AC06DC"/>
    <w:rsid w:val="00AC3D3F"/>
    <w:rsid w:val="00AC51FD"/>
    <w:rsid w:val="00AC6FCB"/>
    <w:rsid w:val="00AD0DEA"/>
    <w:rsid w:val="00AD1309"/>
    <w:rsid w:val="00AD2DEA"/>
    <w:rsid w:val="00AD4F50"/>
    <w:rsid w:val="00AD623F"/>
    <w:rsid w:val="00AD7EFC"/>
    <w:rsid w:val="00AE32A1"/>
    <w:rsid w:val="00AE388A"/>
    <w:rsid w:val="00AE536C"/>
    <w:rsid w:val="00AE7D5A"/>
    <w:rsid w:val="00AF3367"/>
    <w:rsid w:val="00AF4C6E"/>
    <w:rsid w:val="00AF6B3B"/>
    <w:rsid w:val="00B042EA"/>
    <w:rsid w:val="00B06078"/>
    <w:rsid w:val="00B17F2C"/>
    <w:rsid w:val="00B224A2"/>
    <w:rsid w:val="00B24CED"/>
    <w:rsid w:val="00B251F7"/>
    <w:rsid w:val="00B34BBB"/>
    <w:rsid w:val="00B45606"/>
    <w:rsid w:val="00B5078C"/>
    <w:rsid w:val="00B6031E"/>
    <w:rsid w:val="00B63195"/>
    <w:rsid w:val="00B707E9"/>
    <w:rsid w:val="00B75B22"/>
    <w:rsid w:val="00B805A3"/>
    <w:rsid w:val="00B80AD1"/>
    <w:rsid w:val="00B8109C"/>
    <w:rsid w:val="00B903DE"/>
    <w:rsid w:val="00B95315"/>
    <w:rsid w:val="00BB652B"/>
    <w:rsid w:val="00BC4856"/>
    <w:rsid w:val="00BC6DAA"/>
    <w:rsid w:val="00BD087C"/>
    <w:rsid w:val="00BD5653"/>
    <w:rsid w:val="00BF5CFE"/>
    <w:rsid w:val="00BF6EFA"/>
    <w:rsid w:val="00C02E83"/>
    <w:rsid w:val="00C03CF8"/>
    <w:rsid w:val="00C120D6"/>
    <w:rsid w:val="00C14644"/>
    <w:rsid w:val="00C17114"/>
    <w:rsid w:val="00C22E63"/>
    <w:rsid w:val="00C26891"/>
    <w:rsid w:val="00C43714"/>
    <w:rsid w:val="00C51B92"/>
    <w:rsid w:val="00C5398A"/>
    <w:rsid w:val="00C5557A"/>
    <w:rsid w:val="00C61491"/>
    <w:rsid w:val="00C66B93"/>
    <w:rsid w:val="00C701D3"/>
    <w:rsid w:val="00C72307"/>
    <w:rsid w:val="00C723A9"/>
    <w:rsid w:val="00C749BF"/>
    <w:rsid w:val="00C7613C"/>
    <w:rsid w:val="00C8030B"/>
    <w:rsid w:val="00C84FCA"/>
    <w:rsid w:val="00C9368B"/>
    <w:rsid w:val="00C95A25"/>
    <w:rsid w:val="00CA2FF2"/>
    <w:rsid w:val="00CA32E3"/>
    <w:rsid w:val="00CA3F13"/>
    <w:rsid w:val="00CA5143"/>
    <w:rsid w:val="00CB0387"/>
    <w:rsid w:val="00CB1263"/>
    <w:rsid w:val="00CB18EC"/>
    <w:rsid w:val="00CB2693"/>
    <w:rsid w:val="00CC0105"/>
    <w:rsid w:val="00CC53C4"/>
    <w:rsid w:val="00CD0CF0"/>
    <w:rsid w:val="00CD1BA9"/>
    <w:rsid w:val="00CD66E7"/>
    <w:rsid w:val="00CE4CCB"/>
    <w:rsid w:val="00CE548D"/>
    <w:rsid w:val="00CF10B0"/>
    <w:rsid w:val="00D04B11"/>
    <w:rsid w:val="00D0532B"/>
    <w:rsid w:val="00D066B9"/>
    <w:rsid w:val="00D06787"/>
    <w:rsid w:val="00D071D6"/>
    <w:rsid w:val="00D30C86"/>
    <w:rsid w:val="00D34683"/>
    <w:rsid w:val="00D34B8D"/>
    <w:rsid w:val="00D3671A"/>
    <w:rsid w:val="00D404C8"/>
    <w:rsid w:val="00D40B5B"/>
    <w:rsid w:val="00D44DF5"/>
    <w:rsid w:val="00D453D1"/>
    <w:rsid w:val="00D5485B"/>
    <w:rsid w:val="00D641C1"/>
    <w:rsid w:val="00D80271"/>
    <w:rsid w:val="00D84EF7"/>
    <w:rsid w:val="00D85385"/>
    <w:rsid w:val="00D91A4D"/>
    <w:rsid w:val="00D96537"/>
    <w:rsid w:val="00D97B09"/>
    <w:rsid w:val="00DA1D78"/>
    <w:rsid w:val="00DB3989"/>
    <w:rsid w:val="00DD6694"/>
    <w:rsid w:val="00DD66D6"/>
    <w:rsid w:val="00DD6E72"/>
    <w:rsid w:val="00DE630D"/>
    <w:rsid w:val="00DE72F1"/>
    <w:rsid w:val="00DF1BDD"/>
    <w:rsid w:val="00DF2D04"/>
    <w:rsid w:val="00DF467B"/>
    <w:rsid w:val="00DF6846"/>
    <w:rsid w:val="00E023C7"/>
    <w:rsid w:val="00E03450"/>
    <w:rsid w:val="00E06A38"/>
    <w:rsid w:val="00E133AC"/>
    <w:rsid w:val="00E14D9C"/>
    <w:rsid w:val="00E161E0"/>
    <w:rsid w:val="00E17FA5"/>
    <w:rsid w:val="00E21402"/>
    <w:rsid w:val="00E22C59"/>
    <w:rsid w:val="00E3093D"/>
    <w:rsid w:val="00E31811"/>
    <w:rsid w:val="00E356AA"/>
    <w:rsid w:val="00E410FF"/>
    <w:rsid w:val="00E41B32"/>
    <w:rsid w:val="00E42168"/>
    <w:rsid w:val="00E429D6"/>
    <w:rsid w:val="00E50DC0"/>
    <w:rsid w:val="00E51AD3"/>
    <w:rsid w:val="00E56870"/>
    <w:rsid w:val="00E601A6"/>
    <w:rsid w:val="00E63BC7"/>
    <w:rsid w:val="00E71B85"/>
    <w:rsid w:val="00E726C3"/>
    <w:rsid w:val="00E72929"/>
    <w:rsid w:val="00E72C95"/>
    <w:rsid w:val="00E73435"/>
    <w:rsid w:val="00E75C43"/>
    <w:rsid w:val="00E75FA7"/>
    <w:rsid w:val="00E81D8F"/>
    <w:rsid w:val="00E84C85"/>
    <w:rsid w:val="00E9213C"/>
    <w:rsid w:val="00EA198D"/>
    <w:rsid w:val="00EA6EFA"/>
    <w:rsid w:val="00EB1E23"/>
    <w:rsid w:val="00EB21C9"/>
    <w:rsid w:val="00EB3293"/>
    <w:rsid w:val="00EB40DB"/>
    <w:rsid w:val="00EB5D47"/>
    <w:rsid w:val="00EC1D8C"/>
    <w:rsid w:val="00EC356E"/>
    <w:rsid w:val="00EC40D1"/>
    <w:rsid w:val="00EC4149"/>
    <w:rsid w:val="00EC44A7"/>
    <w:rsid w:val="00EC4F7C"/>
    <w:rsid w:val="00EC7FDF"/>
    <w:rsid w:val="00ED327B"/>
    <w:rsid w:val="00ED4054"/>
    <w:rsid w:val="00EE2F6C"/>
    <w:rsid w:val="00EE63E6"/>
    <w:rsid w:val="00EF093A"/>
    <w:rsid w:val="00EF1F84"/>
    <w:rsid w:val="00EF3945"/>
    <w:rsid w:val="00EF5FE4"/>
    <w:rsid w:val="00F001ED"/>
    <w:rsid w:val="00F07F60"/>
    <w:rsid w:val="00F211D8"/>
    <w:rsid w:val="00F21B3F"/>
    <w:rsid w:val="00F21C87"/>
    <w:rsid w:val="00F23AA2"/>
    <w:rsid w:val="00F37C8E"/>
    <w:rsid w:val="00F37D4B"/>
    <w:rsid w:val="00F422A8"/>
    <w:rsid w:val="00F437CE"/>
    <w:rsid w:val="00F4380C"/>
    <w:rsid w:val="00F54478"/>
    <w:rsid w:val="00F57301"/>
    <w:rsid w:val="00F57DD6"/>
    <w:rsid w:val="00F6228B"/>
    <w:rsid w:val="00F67D88"/>
    <w:rsid w:val="00F753B8"/>
    <w:rsid w:val="00F93669"/>
    <w:rsid w:val="00F94604"/>
    <w:rsid w:val="00FA4442"/>
    <w:rsid w:val="00FA628D"/>
    <w:rsid w:val="00FB0F45"/>
    <w:rsid w:val="00FB4053"/>
    <w:rsid w:val="00FB53C9"/>
    <w:rsid w:val="00FC28DB"/>
    <w:rsid w:val="00FC383D"/>
    <w:rsid w:val="00FD06D6"/>
    <w:rsid w:val="00FD07F4"/>
    <w:rsid w:val="00FD1463"/>
    <w:rsid w:val="00FD14D6"/>
    <w:rsid w:val="00FD256C"/>
    <w:rsid w:val="00FD2855"/>
    <w:rsid w:val="00FD6519"/>
    <w:rsid w:val="00FD7F0B"/>
    <w:rsid w:val="00FE0633"/>
    <w:rsid w:val="00FE1DDD"/>
    <w:rsid w:val="00FF55C9"/>
    <w:rsid w:val="00FF578A"/>
    <w:rsid w:val="00FF5B0B"/>
    <w:rsid w:val="00FF5FFF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EA7CE"/>
  <w15:chartTrackingRefBased/>
  <w15:docId w15:val="{59EB4EC1-8484-4A9A-8953-E39848F92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E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E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5827"/>
    <w:pPr>
      <w:ind w:left="720"/>
      <w:contextualSpacing/>
    </w:pPr>
  </w:style>
  <w:style w:type="table" w:styleId="TableGrid">
    <w:name w:val="Table Grid"/>
    <w:basedOn w:val="TableNormal"/>
    <w:uiPriority w:val="39"/>
    <w:rsid w:val="00B24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6E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6E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6E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5D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D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5DC6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75DC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37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C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C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66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6E7"/>
  </w:style>
  <w:style w:type="paragraph" w:styleId="Footer">
    <w:name w:val="footer"/>
    <w:basedOn w:val="Normal"/>
    <w:link w:val="FooterChar"/>
    <w:uiPriority w:val="99"/>
    <w:unhideWhenUsed/>
    <w:rsid w:val="00CD66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6E7"/>
  </w:style>
  <w:style w:type="paragraph" w:customStyle="1" w:styleId="EndNoteBibliographyTitle">
    <w:name w:val="EndNote Bibliography Title"/>
    <w:basedOn w:val="Normal"/>
    <w:link w:val="EndNoteBibliographyTitleZchn"/>
    <w:rsid w:val="009809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09D3"/>
  </w:style>
  <w:style w:type="character" w:customStyle="1" w:styleId="EndNoteBibliographyTitleZchn">
    <w:name w:val="EndNote Bibliography Title Zchn"/>
    <w:basedOn w:val="ListParagraphChar"/>
    <w:link w:val="EndNoteBibliographyTitle"/>
    <w:rsid w:val="009809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809D3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9809D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809D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60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Cite">
    <w:name w:val="HTML Cite"/>
    <w:basedOn w:val="DefaultParagraphFont"/>
    <w:uiPriority w:val="99"/>
    <w:semiHidden/>
    <w:unhideWhenUsed/>
    <w:rsid w:val="00EB40DB"/>
    <w:rPr>
      <w:i/>
      <w:iCs/>
    </w:rPr>
  </w:style>
  <w:style w:type="character" w:customStyle="1" w:styleId="reference-accessdate">
    <w:name w:val="reference-accessdate"/>
    <w:basedOn w:val="DefaultParagraphFont"/>
    <w:rsid w:val="00EB40DB"/>
  </w:style>
  <w:style w:type="character" w:customStyle="1" w:styleId="nowrap">
    <w:name w:val="nowrap"/>
    <w:basedOn w:val="DefaultParagraphFont"/>
    <w:rsid w:val="00EB40DB"/>
  </w:style>
  <w:style w:type="character" w:customStyle="1" w:styleId="cs1-format">
    <w:name w:val="cs1-format"/>
    <w:basedOn w:val="DefaultParagraphFont"/>
    <w:rsid w:val="001900D1"/>
  </w:style>
  <w:style w:type="character" w:styleId="Strong">
    <w:name w:val="Strong"/>
    <w:basedOn w:val="DefaultParagraphFont"/>
    <w:uiPriority w:val="22"/>
    <w:qFormat/>
    <w:rsid w:val="002D15E7"/>
    <w:rPr>
      <w:b/>
      <w:bCs/>
    </w:rPr>
  </w:style>
  <w:style w:type="character" w:customStyle="1" w:styleId="markedcontent">
    <w:name w:val="markedcontent"/>
    <w:basedOn w:val="DefaultParagraphFont"/>
    <w:rsid w:val="000E4FA2"/>
  </w:style>
  <w:style w:type="character" w:styleId="FollowedHyperlink">
    <w:name w:val="FollowedHyperlink"/>
    <w:basedOn w:val="DefaultParagraphFont"/>
    <w:uiPriority w:val="99"/>
    <w:semiHidden/>
    <w:unhideWhenUsed/>
    <w:rsid w:val="00164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D049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C03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7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2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9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2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26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4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9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5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8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17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4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1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14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0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5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4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2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7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3322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1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67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96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0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07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8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24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9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7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2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90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02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3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95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4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5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6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6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24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8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9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3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9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4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0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44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84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45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599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4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1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664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1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39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22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45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199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87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0824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06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71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1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43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43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0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4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070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64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0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65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1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9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46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1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4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8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63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19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88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5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863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53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592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471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5319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728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79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588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834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868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5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2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5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07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460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980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46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808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382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194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151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6818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5254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912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4650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399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21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1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7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5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88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15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86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6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8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40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9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7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68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11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0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1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8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3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7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66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95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2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6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0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0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2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1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7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1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7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7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12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0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0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6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5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7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0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8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30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5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7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91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30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72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58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8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67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2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8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50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65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55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60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79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927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1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6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1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4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48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05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2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3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79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1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4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8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1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92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66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51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14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96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5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26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271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275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07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120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94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71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523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09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15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023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83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76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4095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0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24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409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930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9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741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095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3270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48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741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1102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35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873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767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867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332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2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75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1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9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1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75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3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6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83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84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9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0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36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8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8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55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9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88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11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82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1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32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4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9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2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9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2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9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1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6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6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0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37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5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18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7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1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5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8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59554-07AC-4141-972B-CDC7F16A2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oltmann</dc:creator>
  <cp:keywords/>
  <dc:description/>
  <cp:lastModifiedBy>Aptara 1</cp:lastModifiedBy>
  <cp:revision>4</cp:revision>
  <dcterms:created xsi:type="dcterms:W3CDTF">2022-08-03T10:06:00Z</dcterms:created>
  <dcterms:modified xsi:type="dcterms:W3CDTF">2023-05-16T17:21:00Z</dcterms:modified>
</cp:coreProperties>
</file>